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4256F" w:rsidRDefault="0078397E">
      <w:pPr>
        <w:pStyle w:val="NormalWeb"/>
        <w:jc w:val="center"/>
        <w:rPr>
          <w:rFonts w:ascii="Verdana" w:hAnsi="Verdana"/>
          <w:sz w:val="18"/>
          <w:szCs w:val="18"/>
        </w:rPr>
      </w:pPr>
      <w:r>
        <w:rPr>
          <w:rFonts w:ascii="Verdana" w:hAnsi="Verdana"/>
          <w:sz w:val="18"/>
          <w:szCs w:val="18"/>
        </w:rPr>
        <w:t>Characteristics of excluded studies table</w:t>
      </w:r>
      <w:bookmarkStart w:id="0" w:name="_GoBack"/>
      <w:bookmarkEnd w:id="0"/>
    </w:p>
    <w:tbl>
      <w:tblPr>
        <w:tblStyle w:val="TableGrid"/>
        <w:tblW w:w="14058" w:type="dxa"/>
        <w:tblLayout w:type="fixed"/>
        <w:tblLook w:val="04A0" w:firstRow="1" w:lastRow="0" w:firstColumn="1" w:lastColumn="0" w:noHBand="0" w:noVBand="1"/>
      </w:tblPr>
      <w:tblGrid>
        <w:gridCol w:w="5098"/>
        <w:gridCol w:w="808"/>
        <w:gridCol w:w="850"/>
        <w:gridCol w:w="992"/>
        <w:gridCol w:w="799"/>
        <w:gridCol w:w="1328"/>
        <w:gridCol w:w="1134"/>
        <w:gridCol w:w="1275"/>
        <w:gridCol w:w="851"/>
        <w:gridCol w:w="923"/>
      </w:tblGrid>
      <w:tr w:rsidR="009B5295" w:rsidRPr="0078397E" w:rsidTr="009613D6">
        <w:tc>
          <w:tcPr>
            <w:tcW w:w="5098" w:type="dxa"/>
          </w:tcPr>
          <w:p w:rsidR="009B5295" w:rsidRPr="0078397E" w:rsidRDefault="009B5295" w:rsidP="00553EA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 xml:space="preserve">Full reference </w:t>
            </w:r>
          </w:p>
        </w:tc>
        <w:tc>
          <w:tcPr>
            <w:tcW w:w="808" w:type="dxa"/>
          </w:tcPr>
          <w:p w:rsidR="009B5295" w:rsidRPr="0078397E" w:rsidRDefault="009B5295" w:rsidP="00553EA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 xml:space="preserve">Author </w:t>
            </w:r>
          </w:p>
        </w:tc>
        <w:tc>
          <w:tcPr>
            <w:tcW w:w="850" w:type="dxa"/>
          </w:tcPr>
          <w:p w:rsidR="009B5295" w:rsidRPr="0078397E" w:rsidRDefault="009B5295" w:rsidP="00553EA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No balance measure</w:t>
            </w:r>
          </w:p>
        </w:tc>
        <w:tc>
          <w:tcPr>
            <w:tcW w:w="992" w:type="dxa"/>
          </w:tcPr>
          <w:p w:rsidR="009B5295" w:rsidRPr="0078397E" w:rsidRDefault="009B5295" w:rsidP="00553EA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No PA measure</w:t>
            </w:r>
          </w:p>
        </w:tc>
        <w:tc>
          <w:tcPr>
            <w:tcW w:w="799" w:type="dxa"/>
          </w:tcPr>
          <w:p w:rsidR="009B5295" w:rsidRPr="0078397E" w:rsidRDefault="009B5295" w:rsidP="00553EA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328" w:type="dxa"/>
          </w:tcPr>
          <w:p w:rsidR="009B5295" w:rsidRPr="0078397E" w:rsidRDefault="009B5295" w:rsidP="00553EA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Structured exercise/lab based</w:t>
            </w:r>
          </w:p>
        </w:tc>
        <w:tc>
          <w:tcPr>
            <w:tcW w:w="1134" w:type="dxa"/>
          </w:tcPr>
          <w:p w:rsidR="009B5295" w:rsidRPr="0078397E" w:rsidRDefault="009B5295" w:rsidP="00553EA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Unhealthy population</w:t>
            </w:r>
          </w:p>
        </w:tc>
        <w:tc>
          <w:tcPr>
            <w:tcW w:w="1275" w:type="dxa"/>
          </w:tcPr>
          <w:p w:rsidR="009B5295" w:rsidRPr="0078397E" w:rsidRDefault="009B5295" w:rsidP="00553EA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No comparison group</w:t>
            </w:r>
          </w:p>
        </w:tc>
        <w:tc>
          <w:tcPr>
            <w:tcW w:w="851" w:type="dxa"/>
          </w:tcPr>
          <w:p w:rsidR="009B5295" w:rsidRPr="0078397E" w:rsidRDefault="009B5295" w:rsidP="00553EA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Study type</w:t>
            </w:r>
          </w:p>
        </w:tc>
        <w:tc>
          <w:tcPr>
            <w:tcW w:w="923" w:type="dxa"/>
          </w:tcPr>
          <w:p w:rsidR="009B5295" w:rsidRPr="0078397E" w:rsidRDefault="009B5295" w:rsidP="00553EA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9B5295" w:rsidRPr="0078397E" w:rsidTr="009613D6">
        <w:tc>
          <w:tcPr>
            <w:tcW w:w="5098" w:type="dxa"/>
          </w:tcPr>
          <w:p w:rsidR="009B5295" w:rsidRPr="0078397E" w:rsidRDefault="009B5295" w:rsidP="00C413BD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Akosile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, C.O., </w:t>
            </w: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Anukam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, G.O., Johnson, O.E., </w:t>
            </w: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Fabunmi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, A.A., Okoye, E.C., </w:t>
            </w: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Iheukwumere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, N. and </w:t>
            </w: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Akinwola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, M.O. (2014) Fear of falling and quality of life of apparently-healthy elderly individuals from a Nigerian population. </w:t>
            </w:r>
            <w:r w:rsidRPr="0078397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Journal of Cross-Cultural Gerontology, </w:t>
            </w:r>
            <w:r w:rsidRPr="0078397E">
              <w:rPr>
                <w:rFonts w:ascii="Arial" w:hAnsi="Arial" w:cs="Arial"/>
                <w:sz w:val="20"/>
                <w:szCs w:val="20"/>
              </w:rPr>
              <w:t xml:space="preserve">29(2), 201-209. </w:t>
            </w:r>
          </w:p>
        </w:tc>
        <w:tc>
          <w:tcPr>
            <w:tcW w:w="808" w:type="dxa"/>
          </w:tcPr>
          <w:p w:rsidR="009B5295" w:rsidRPr="0078397E" w:rsidRDefault="009B5295" w:rsidP="00553EA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Akosile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 et al., 2014</w:t>
            </w:r>
          </w:p>
          <w:p w:rsidR="009B5295" w:rsidRPr="0078397E" w:rsidRDefault="009B5295" w:rsidP="00553EA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:rsidR="009B5295" w:rsidRPr="0078397E" w:rsidRDefault="009B5295" w:rsidP="00553EA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 xml:space="preserve">X </w:t>
            </w:r>
          </w:p>
          <w:p w:rsidR="009B5295" w:rsidRPr="0078397E" w:rsidRDefault="009B5295" w:rsidP="00553EA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9B5295" w:rsidRPr="0078397E" w:rsidRDefault="009B5295" w:rsidP="00553EA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9" w:type="dxa"/>
          </w:tcPr>
          <w:p w:rsidR="009B5295" w:rsidRPr="0078397E" w:rsidRDefault="009B5295" w:rsidP="00553EA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8" w:type="dxa"/>
          </w:tcPr>
          <w:p w:rsidR="009B5295" w:rsidRPr="0078397E" w:rsidRDefault="009B5295" w:rsidP="00553EA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9B5295" w:rsidRPr="0078397E" w:rsidRDefault="009B5295" w:rsidP="00553EA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:rsidR="009B5295" w:rsidRPr="0078397E" w:rsidRDefault="009B5295" w:rsidP="00553EA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:rsidR="009B5295" w:rsidRPr="0078397E" w:rsidRDefault="009B5295" w:rsidP="00553EA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dxa"/>
          </w:tcPr>
          <w:p w:rsidR="009B5295" w:rsidRPr="0078397E" w:rsidRDefault="009B5295" w:rsidP="00553EA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5295" w:rsidRPr="0078397E" w:rsidTr="009613D6">
        <w:tc>
          <w:tcPr>
            <w:tcW w:w="5098" w:type="dxa"/>
          </w:tcPr>
          <w:p w:rsidR="009B5295" w:rsidRPr="0078397E" w:rsidRDefault="009B5295" w:rsidP="00C413BD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 xml:space="preserve">Albert, S.M., King, J., Boudreau, R., Prasad, T., Lin, C.J. and Newman, A.B. (2014) Primary prevention of falls: effectiveness of a statewide program. </w:t>
            </w:r>
            <w:r w:rsidRPr="0078397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merican Journal of Public Health, </w:t>
            </w:r>
            <w:r w:rsidRPr="0078397E">
              <w:rPr>
                <w:rFonts w:ascii="Arial" w:hAnsi="Arial" w:cs="Arial"/>
                <w:sz w:val="20"/>
                <w:szCs w:val="20"/>
              </w:rPr>
              <w:t xml:space="preserve">104(5), e77-84. </w:t>
            </w:r>
          </w:p>
        </w:tc>
        <w:tc>
          <w:tcPr>
            <w:tcW w:w="808" w:type="dxa"/>
          </w:tcPr>
          <w:p w:rsidR="009B5295" w:rsidRPr="0078397E" w:rsidRDefault="009B5295" w:rsidP="00553EA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Albert et al., 2014</w:t>
            </w:r>
          </w:p>
        </w:tc>
        <w:tc>
          <w:tcPr>
            <w:tcW w:w="850" w:type="dxa"/>
          </w:tcPr>
          <w:p w:rsidR="009B5295" w:rsidRPr="0078397E" w:rsidRDefault="009B5295" w:rsidP="00553EA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9B5295" w:rsidRPr="0078397E" w:rsidRDefault="009B5295" w:rsidP="00553EA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X</w:t>
            </w:r>
          </w:p>
          <w:p w:rsidR="009B5295" w:rsidRPr="0078397E" w:rsidRDefault="009B5295" w:rsidP="00553EA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9" w:type="dxa"/>
          </w:tcPr>
          <w:p w:rsidR="009B5295" w:rsidRPr="0078397E" w:rsidRDefault="009B5295" w:rsidP="00553EA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8" w:type="dxa"/>
          </w:tcPr>
          <w:p w:rsidR="009B5295" w:rsidRPr="0078397E" w:rsidRDefault="009B5295" w:rsidP="00553EA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9B5295" w:rsidRPr="0078397E" w:rsidRDefault="009B5295" w:rsidP="00553EA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 xml:space="preserve">X </w:t>
            </w:r>
          </w:p>
        </w:tc>
        <w:tc>
          <w:tcPr>
            <w:tcW w:w="1275" w:type="dxa"/>
          </w:tcPr>
          <w:p w:rsidR="009B5295" w:rsidRPr="0078397E" w:rsidRDefault="009B5295" w:rsidP="00553EA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:rsidR="009B5295" w:rsidRPr="0078397E" w:rsidRDefault="009B5295" w:rsidP="00553EA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dxa"/>
          </w:tcPr>
          <w:p w:rsidR="009B5295" w:rsidRPr="0078397E" w:rsidRDefault="009B5295" w:rsidP="00553EA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5295" w:rsidRPr="0078397E" w:rsidTr="009613D6">
        <w:tc>
          <w:tcPr>
            <w:tcW w:w="5098" w:type="dxa"/>
          </w:tcPr>
          <w:p w:rsidR="009B5295" w:rsidRPr="0078397E" w:rsidRDefault="009B5295" w:rsidP="00C413BD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 xml:space="preserve">Alexander, N.B. and </w:t>
            </w: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Hausdorff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, J.M. (Dec 2008) Linking thinking, walking, and falling. </w:t>
            </w:r>
            <w:r w:rsidRPr="0078397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The Journals of Gerontology: Series A: Biological Sciences and Medical Sciences, </w:t>
            </w:r>
            <w:r w:rsidRPr="0078397E">
              <w:rPr>
                <w:rFonts w:ascii="Arial" w:hAnsi="Arial" w:cs="Arial"/>
                <w:sz w:val="20"/>
                <w:szCs w:val="20"/>
              </w:rPr>
              <w:t xml:space="preserve">63A(12), 1325-1328. </w:t>
            </w:r>
          </w:p>
        </w:tc>
        <w:tc>
          <w:tcPr>
            <w:tcW w:w="808" w:type="dxa"/>
          </w:tcPr>
          <w:p w:rsidR="009B5295" w:rsidRPr="0078397E" w:rsidRDefault="009B5295" w:rsidP="00553EA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Alexander et al., 2008</w:t>
            </w:r>
          </w:p>
        </w:tc>
        <w:tc>
          <w:tcPr>
            <w:tcW w:w="850" w:type="dxa"/>
          </w:tcPr>
          <w:p w:rsidR="009B5295" w:rsidRPr="0078397E" w:rsidRDefault="009B5295" w:rsidP="00553EA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9B5295" w:rsidRPr="0078397E" w:rsidRDefault="009B5295" w:rsidP="00553EA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9" w:type="dxa"/>
          </w:tcPr>
          <w:p w:rsidR="009B5295" w:rsidRPr="0078397E" w:rsidRDefault="009B5295" w:rsidP="00553EA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8" w:type="dxa"/>
          </w:tcPr>
          <w:p w:rsidR="009B5295" w:rsidRPr="0078397E" w:rsidRDefault="009B5295" w:rsidP="00553EA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9B5295" w:rsidRPr="0078397E" w:rsidRDefault="009B5295" w:rsidP="00553EA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:rsidR="009B5295" w:rsidRPr="0078397E" w:rsidRDefault="009B5295" w:rsidP="00553EA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:rsidR="009B5295" w:rsidRPr="0078397E" w:rsidRDefault="009B5295" w:rsidP="00553EA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X</w:t>
            </w:r>
          </w:p>
          <w:p w:rsidR="009B5295" w:rsidRPr="0078397E" w:rsidRDefault="009B5295" w:rsidP="00553EA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Discussion paper-no results</w:t>
            </w:r>
          </w:p>
        </w:tc>
        <w:tc>
          <w:tcPr>
            <w:tcW w:w="923" w:type="dxa"/>
          </w:tcPr>
          <w:p w:rsidR="009B5295" w:rsidRPr="0078397E" w:rsidRDefault="009B5295" w:rsidP="00553EA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5295" w:rsidRPr="0078397E" w:rsidTr="009613D6">
        <w:tc>
          <w:tcPr>
            <w:tcW w:w="5098" w:type="dxa"/>
          </w:tcPr>
          <w:p w:rsidR="009B5295" w:rsidRPr="0078397E" w:rsidRDefault="009B5295" w:rsidP="00154D33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 xml:space="preserve">Alpert, P.T., Miller, S.K., </w:t>
            </w: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Wallmann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, H., </w:t>
            </w: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Havey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, R., Cross, C., </w:t>
            </w: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Chevalia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, T., Gillis, C.B. and </w:t>
            </w: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Kodandapari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, K. (2009) The effect of modified jazz dance on balance, cognition, and mood in older adults. </w:t>
            </w:r>
            <w:r w:rsidRPr="0078397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Journal of the American Academy of Nurse Practitioners, </w:t>
            </w:r>
            <w:r w:rsidRPr="0078397E">
              <w:rPr>
                <w:rFonts w:ascii="Arial" w:hAnsi="Arial" w:cs="Arial"/>
                <w:sz w:val="20"/>
                <w:szCs w:val="20"/>
              </w:rPr>
              <w:t xml:space="preserve">21(2), 108-115 8p. </w:t>
            </w:r>
          </w:p>
        </w:tc>
        <w:tc>
          <w:tcPr>
            <w:tcW w:w="808" w:type="dxa"/>
          </w:tcPr>
          <w:p w:rsidR="009B5295" w:rsidRPr="0078397E" w:rsidRDefault="009B5295" w:rsidP="00553EA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Alpert et al., 2009</w:t>
            </w:r>
          </w:p>
        </w:tc>
        <w:tc>
          <w:tcPr>
            <w:tcW w:w="850" w:type="dxa"/>
          </w:tcPr>
          <w:p w:rsidR="009B5295" w:rsidRPr="0078397E" w:rsidRDefault="009B5295" w:rsidP="00553EA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9B5295" w:rsidRPr="0078397E" w:rsidRDefault="009B5295" w:rsidP="00553EA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9" w:type="dxa"/>
          </w:tcPr>
          <w:p w:rsidR="009B5295" w:rsidRPr="0078397E" w:rsidRDefault="009B5295" w:rsidP="00553EA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8" w:type="dxa"/>
          </w:tcPr>
          <w:p w:rsidR="009B5295" w:rsidRPr="0078397E" w:rsidRDefault="009B5295" w:rsidP="00553EA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9B5295" w:rsidRPr="0078397E" w:rsidRDefault="009B5295" w:rsidP="00553EA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:rsidR="009B5295" w:rsidRPr="0078397E" w:rsidRDefault="009B5295" w:rsidP="00553EA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X</w:t>
            </w:r>
          </w:p>
          <w:p w:rsidR="009B5295" w:rsidRPr="0078397E" w:rsidRDefault="009B5295" w:rsidP="00553EA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:rsidR="009B5295" w:rsidRPr="0078397E" w:rsidRDefault="009B5295" w:rsidP="00553EA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dxa"/>
          </w:tcPr>
          <w:p w:rsidR="009B5295" w:rsidRPr="0078397E" w:rsidRDefault="009B5295" w:rsidP="00553EA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5295" w:rsidRPr="0078397E" w:rsidTr="009613D6">
        <w:tc>
          <w:tcPr>
            <w:tcW w:w="5098" w:type="dxa"/>
          </w:tcPr>
          <w:p w:rsidR="009B5295" w:rsidRPr="0078397E" w:rsidRDefault="009B5295" w:rsidP="00154D33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 xml:space="preserve">Aranda-García, S., Busquets, A., </w:t>
            </w: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Planas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>, A., Prat-</w:t>
            </w: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Subirana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, J. and Angulo-Barroso, R. (2015) Strength, Static Balance, Physical Activity, and Age Predict Maximal Gait Speed in Healthy Older Adults From a Rural Community: A Cross-Sectional Study. </w:t>
            </w:r>
            <w:r w:rsidRPr="0078397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Journal of Aging &amp; Physical Activity, </w:t>
            </w:r>
            <w:r w:rsidRPr="0078397E">
              <w:rPr>
                <w:rFonts w:ascii="Arial" w:hAnsi="Arial" w:cs="Arial"/>
                <w:sz w:val="20"/>
                <w:szCs w:val="20"/>
              </w:rPr>
              <w:t xml:space="preserve">23(4), 580-587 8p. </w:t>
            </w:r>
          </w:p>
          <w:p w:rsidR="009B5295" w:rsidRPr="0078397E" w:rsidRDefault="009B5295" w:rsidP="00154D33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8" w:type="dxa"/>
          </w:tcPr>
          <w:p w:rsidR="009B5295" w:rsidRPr="0078397E" w:rsidRDefault="009B5295" w:rsidP="00154D33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Aranda-Garcia et al., 2015</w:t>
            </w:r>
          </w:p>
        </w:tc>
        <w:tc>
          <w:tcPr>
            <w:tcW w:w="850" w:type="dxa"/>
          </w:tcPr>
          <w:p w:rsidR="009B5295" w:rsidRPr="0078397E" w:rsidRDefault="009B5295" w:rsidP="00154D33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9B5295" w:rsidRPr="0078397E" w:rsidRDefault="009B5295" w:rsidP="00154D33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9" w:type="dxa"/>
          </w:tcPr>
          <w:p w:rsidR="009B5295" w:rsidRPr="0078397E" w:rsidRDefault="009B5295" w:rsidP="00154D33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8" w:type="dxa"/>
          </w:tcPr>
          <w:p w:rsidR="009B5295" w:rsidRPr="0078397E" w:rsidRDefault="009B5295" w:rsidP="00154D33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9B5295" w:rsidRPr="0078397E" w:rsidRDefault="009B5295" w:rsidP="00154D33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:rsidR="009B5295" w:rsidRPr="0078397E" w:rsidRDefault="009B5295" w:rsidP="00154D33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X</w:t>
            </w:r>
          </w:p>
          <w:p w:rsidR="009B5295" w:rsidRPr="0078397E" w:rsidRDefault="009B5295" w:rsidP="00154D33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:rsidR="009B5295" w:rsidRPr="0078397E" w:rsidRDefault="009B5295" w:rsidP="00154D33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dxa"/>
          </w:tcPr>
          <w:p w:rsidR="009B5295" w:rsidRPr="0078397E" w:rsidRDefault="009B5295" w:rsidP="00154D33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5295" w:rsidRPr="0078397E" w:rsidTr="009613D6">
        <w:tc>
          <w:tcPr>
            <w:tcW w:w="5098" w:type="dxa"/>
          </w:tcPr>
          <w:p w:rsidR="009B5295" w:rsidRPr="0078397E" w:rsidRDefault="009B5295" w:rsidP="00B2249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lastRenderedPageBreak/>
              <w:t>Reference</w:t>
            </w:r>
          </w:p>
        </w:tc>
        <w:tc>
          <w:tcPr>
            <w:tcW w:w="808" w:type="dxa"/>
          </w:tcPr>
          <w:p w:rsidR="009B5295" w:rsidRPr="0078397E" w:rsidRDefault="009B5295" w:rsidP="00B2249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:rsidR="009B5295" w:rsidRPr="0078397E" w:rsidRDefault="009B5295" w:rsidP="00B2249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No balance measure</w:t>
            </w:r>
          </w:p>
        </w:tc>
        <w:tc>
          <w:tcPr>
            <w:tcW w:w="992" w:type="dxa"/>
          </w:tcPr>
          <w:p w:rsidR="009B5295" w:rsidRPr="0078397E" w:rsidRDefault="009B5295" w:rsidP="00B2249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No PA measure</w:t>
            </w:r>
          </w:p>
        </w:tc>
        <w:tc>
          <w:tcPr>
            <w:tcW w:w="799" w:type="dxa"/>
          </w:tcPr>
          <w:p w:rsidR="009B5295" w:rsidRPr="0078397E" w:rsidRDefault="009B5295" w:rsidP="00B2249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328" w:type="dxa"/>
          </w:tcPr>
          <w:p w:rsidR="009B5295" w:rsidRPr="0078397E" w:rsidRDefault="009B5295" w:rsidP="00B2249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Structured exercise/lab based</w:t>
            </w:r>
          </w:p>
        </w:tc>
        <w:tc>
          <w:tcPr>
            <w:tcW w:w="1134" w:type="dxa"/>
          </w:tcPr>
          <w:p w:rsidR="009B5295" w:rsidRPr="0078397E" w:rsidRDefault="009B5295" w:rsidP="00B2249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Unhealthy population</w:t>
            </w:r>
          </w:p>
        </w:tc>
        <w:tc>
          <w:tcPr>
            <w:tcW w:w="1275" w:type="dxa"/>
          </w:tcPr>
          <w:p w:rsidR="009B5295" w:rsidRPr="0078397E" w:rsidRDefault="009B5295" w:rsidP="00B2249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No comparison group</w:t>
            </w:r>
          </w:p>
        </w:tc>
        <w:tc>
          <w:tcPr>
            <w:tcW w:w="851" w:type="dxa"/>
          </w:tcPr>
          <w:p w:rsidR="009B5295" w:rsidRPr="0078397E" w:rsidRDefault="009B5295" w:rsidP="00B2249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Study type</w:t>
            </w:r>
          </w:p>
        </w:tc>
        <w:tc>
          <w:tcPr>
            <w:tcW w:w="923" w:type="dxa"/>
          </w:tcPr>
          <w:p w:rsidR="009B5295" w:rsidRPr="0078397E" w:rsidRDefault="009B5295" w:rsidP="00B2249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9B5295" w:rsidRPr="0078397E" w:rsidTr="009613D6">
        <w:tc>
          <w:tcPr>
            <w:tcW w:w="5098" w:type="dxa"/>
          </w:tcPr>
          <w:p w:rsidR="009B5295" w:rsidRPr="0078397E" w:rsidRDefault="009B5295" w:rsidP="00B2249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 xml:space="preserve">Bauman, A.E. and Smith, B.J. (2000) Healthy ageing: what role can physical activity play? </w:t>
            </w:r>
            <w:r w:rsidRPr="0078397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Medical Journal of Australia, </w:t>
            </w:r>
            <w:r w:rsidRPr="0078397E">
              <w:rPr>
                <w:rFonts w:ascii="Arial" w:hAnsi="Arial" w:cs="Arial"/>
                <w:sz w:val="20"/>
                <w:szCs w:val="20"/>
              </w:rPr>
              <w:t xml:space="preserve">173(2), 88-90. </w:t>
            </w:r>
          </w:p>
        </w:tc>
        <w:tc>
          <w:tcPr>
            <w:tcW w:w="808" w:type="dxa"/>
          </w:tcPr>
          <w:p w:rsidR="009B5295" w:rsidRPr="0078397E" w:rsidRDefault="009B5295" w:rsidP="00B2249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Bauman et al., (2000)</w:t>
            </w:r>
          </w:p>
        </w:tc>
        <w:tc>
          <w:tcPr>
            <w:tcW w:w="850" w:type="dxa"/>
          </w:tcPr>
          <w:p w:rsidR="009B5295" w:rsidRPr="0078397E" w:rsidRDefault="009B5295" w:rsidP="00B2249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9B5295" w:rsidRPr="0078397E" w:rsidRDefault="009B5295" w:rsidP="00B2249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9" w:type="dxa"/>
          </w:tcPr>
          <w:p w:rsidR="009B5295" w:rsidRPr="0078397E" w:rsidRDefault="009B5295" w:rsidP="00B2249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8" w:type="dxa"/>
          </w:tcPr>
          <w:p w:rsidR="009B5295" w:rsidRPr="0078397E" w:rsidRDefault="009B5295" w:rsidP="00B2249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9B5295" w:rsidRPr="0078397E" w:rsidRDefault="009B5295" w:rsidP="00B2249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:rsidR="009B5295" w:rsidRPr="0078397E" w:rsidRDefault="009B5295" w:rsidP="00B2249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:rsidR="009B5295" w:rsidRPr="0078397E" w:rsidRDefault="009B5295" w:rsidP="00B2249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X</w:t>
            </w:r>
          </w:p>
          <w:p w:rsidR="009B5295" w:rsidRPr="0078397E" w:rsidRDefault="009B5295" w:rsidP="00B2249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Discussion paper</w:t>
            </w:r>
          </w:p>
        </w:tc>
        <w:tc>
          <w:tcPr>
            <w:tcW w:w="923" w:type="dxa"/>
          </w:tcPr>
          <w:p w:rsidR="009B5295" w:rsidRPr="0078397E" w:rsidRDefault="009B5295" w:rsidP="00B2249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5295" w:rsidRPr="0078397E" w:rsidTr="009613D6">
        <w:tc>
          <w:tcPr>
            <w:tcW w:w="5098" w:type="dxa"/>
          </w:tcPr>
          <w:p w:rsidR="009B5295" w:rsidRPr="0078397E" w:rsidRDefault="009B5295" w:rsidP="00B2249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 xml:space="preserve">Brouwer, B., Musselman, K. and </w:t>
            </w: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Culham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, E. (2004) Physical function and health status among seniors with and without a fear of falling. </w:t>
            </w:r>
            <w:r w:rsidRPr="0078397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Gerontology, </w:t>
            </w:r>
            <w:r w:rsidRPr="0078397E">
              <w:rPr>
                <w:rFonts w:ascii="Arial" w:hAnsi="Arial" w:cs="Arial"/>
                <w:sz w:val="20"/>
                <w:szCs w:val="20"/>
              </w:rPr>
              <w:t xml:space="preserve">50(3), 135-141. </w:t>
            </w:r>
          </w:p>
        </w:tc>
        <w:tc>
          <w:tcPr>
            <w:tcW w:w="808" w:type="dxa"/>
          </w:tcPr>
          <w:p w:rsidR="009B5295" w:rsidRPr="0078397E" w:rsidRDefault="009B5295" w:rsidP="00B2249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Brouwer et al., (2004)</w:t>
            </w:r>
          </w:p>
        </w:tc>
        <w:tc>
          <w:tcPr>
            <w:tcW w:w="850" w:type="dxa"/>
          </w:tcPr>
          <w:p w:rsidR="009B5295" w:rsidRPr="0078397E" w:rsidRDefault="009B5295" w:rsidP="00B2249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9B5295" w:rsidRPr="0078397E" w:rsidRDefault="009B5295" w:rsidP="00B2249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 xml:space="preserve">X </w:t>
            </w:r>
          </w:p>
        </w:tc>
        <w:tc>
          <w:tcPr>
            <w:tcW w:w="799" w:type="dxa"/>
          </w:tcPr>
          <w:p w:rsidR="009B5295" w:rsidRPr="0078397E" w:rsidRDefault="009B5295" w:rsidP="00B2249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8" w:type="dxa"/>
          </w:tcPr>
          <w:p w:rsidR="009B5295" w:rsidRPr="0078397E" w:rsidRDefault="009B5295" w:rsidP="00B2249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9B5295" w:rsidRPr="0078397E" w:rsidRDefault="009B5295" w:rsidP="00B2249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 xml:space="preserve">X </w:t>
            </w:r>
          </w:p>
          <w:p w:rsidR="009B5295" w:rsidRPr="0078397E" w:rsidRDefault="009B5295" w:rsidP="00B2249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Fall history</w:t>
            </w:r>
          </w:p>
        </w:tc>
        <w:tc>
          <w:tcPr>
            <w:tcW w:w="1275" w:type="dxa"/>
          </w:tcPr>
          <w:p w:rsidR="009B5295" w:rsidRPr="0078397E" w:rsidRDefault="009B5295" w:rsidP="00B2249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:rsidR="009B5295" w:rsidRPr="0078397E" w:rsidRDefault="009B5295" w:rsidP="00B2249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dxa"/>
          </w:tcPr>
          <w:p w:rsidR="009B5295" w:rsidRPr="0078397E" w:rsidRDefault="009B5295" w:rsidP="00B2249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5295" w:rsidRPr="0078397E" w:rsidTr="009613D6">
        <w:tc>
          <w:tcPr>
            <w:tcW w:w="5098" w:type="dxa"/>
          </w:tcPr>
          <w:p w:rsidR="009B5295" w:rsidRPr="0078397E" w:rsidRDefault="009B5295" w:rsidP="00B2249B">
            <w:pPr>
              <w:pStyle w:val="NormalWeb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8397E">
              <w:rPr>
                <w:rFonts w:ascii="Arial" w:hAnsi="Arial" w:cs="Arial"/>
                <w:color w:val="000000" w:themeColor="text1"/>
                <w:sz w:val="20"/>
                <w:szCs w:val="20"/>
              </w:rPr>
              <w:t>Buatois</w:t>
            </w:r>
            <w:proofErr w:type="spellEnd"/>
            <w:r w:rsidRPr="0078397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S. </w:t>
            </w:r>
            <w:proofErr w:type="spellStart"/>
            <w:r w:rsidRPr="0078397E">
              <w:rPr>
                <w:rFonts w:ascii="Arial" w:hAnsi="Arial" w:cs="Arial"/>
                <w:color w:val="000000" w:themeColor="text1"/>
                <w:sz w:val="20"/>
                <w:szCs w:val="20"/>
              </w:rPr>
              <w:t>Gauchard</w:t>
            </w:r>
            <w:proofErr w:type="spellEnd"/>
            <w:r w:rsidRPr="0078397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GC. </w:t>
            </w:r>
            <w:proofErr w:type="spellStart"/>
            <w:r w:rsidRPr="0078397E">
              <w:rPr>
                <w:rFonts w:ascii="Arial" w:hAnsi="Arial" w:cs="Arial"/>
                <w:color w:val="000000" w:themeColor="text1"/>
                <w:sz w:val="20"/>
                <w:szCs w:val="20"/>
              </w:rPr>
              <w:t>Aubry</w:t>
            </w:r>
            <w:proofErr w:type="spellEnd"/>
            <w:r w:rsidRPr="0078397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C. </w:t>
            </w:r>
            <w:proofErr w:type="spellStart"/>
            <w:r w:rsidRPr="0078397E">
              <w:rPr>
                <w:rFonts w:ascii="Arial" w:hAnsi="Arial" w:cs="Arial"/>
                <w:color w:val="000000" w:themeColor="text1"/>
                <w:sz w:val="20"/>
                <w:szCs w:val="20"/>
              </w:rPr>
              <w:t>Benetos</w:t>
            </w:r>
            <w:proofErr w:type="spellEnd"/>
            <w:r w:rsidRPr="0078397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. </w:t>
            </w:r>
            <w:proofErr w:type="spellStart"/>
            <w:r w:rsidRPr="0078397E">
              <w:rPr>
                <w:rFonts w:ascii="Arial" w:hAnsi="Arial" w:cs="Arial"/>
                <w:color w:val="000000" w:themeColor="text1"/>
                <w:sz w:val="20"/>
                <w:szCs w:val="20"/>
              </w:rPr>
              <w:t>Perrin,P</w:t>
            </w:r>
            <w:proofErr w:type="spellEnd"/>
            <w:r w:rsidRPr="0078397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. (2007) Current Physical Activity Improves Balance Control during Sensory Conflicting Conditions in Older Adults. </w:t>
            </w:r>
            <w:r w:rsidRPr="0078397E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International Journal of Sports Medicine, </w:t>
            </w:r>
            <w:r w:rsidRPr="0078397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8(1), 53-58. </w:t>
            </w:r>
          </w:p>
        </w:tc>
        <w:tc>
          <w:tcPr>
            <w:tcW w:w="808" w:type="dxa"/>
          </w:tcPr>
          <w:p w:rsidR="009B5295" w:rsidRPr="0078397E" w:rsidRDefault="009B5295" w:rsidP="00B2249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Buatois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 et al., (2007)</w:t>
            </w:r>
          </w:p>
        </w:tc>
        <w:tc>
          <w:tcPr>
            <w:tcW w:w="850" w:type="dxa"/>
          </w:tcPr>
          <w:p w:rsidR="009B5295" w:rsidRPr="0078397E" w:rsidRDefault="009B5295" w:rsidP="00B2249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9B5295" w:rsidRPr="0078397E" w:rsidRDefault="009B5295" w:rsidP="00B2249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9" w:type="dxa"/>
          </w:tcPr>
          <w:p w:rsidR="009B5295" w:rsidRPr="0078397E" w:rsidRDefault="009B5295" w:rsidP="00B2249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8" w:type="dxa"/>
          </w:tcPr>
          <w:p w:rsidR="009B5295" w:rsidRPr="0078397E" w:rsidRDefault="009B5295" w:rsidP="00B2249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9B5295" w:rsidRPr="0078397E" w:rsidRDefault="009B5295" w:rsidP="00B2249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X</w:t>
            </w:r>
          </w:p>
          <w:p w:rsidR="009B5295" w:rsidRPr="0078397E" w:rsidRDefault="009B5295" w:rsidP="00B2249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Fall history</w:t>
            </w:r>
          </w:p>
        </w:tc>
        <w:tc>
          <w:tcPr>
            <w:tcW w:w="1275" w:type="dxa"/>
          </w:tcPr>
          <w:p w:rsidR="009B5295" w:rsidRPr="0078397E" w:rsidRDefault="009B5295" w:rsidP="00B2249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:rsidR="009B5295" w:rsidRPr="0078397E" w:rsidRDefault="009B5295" w:rsidP="00B2249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dxa"/>
          </w:tcPr>
          <w:p w:rsidR="009B5295" w:rsidRPr="0078397E" w:rsidRDefault="009B5295" w:rsidP="00B2249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5295" w:rsidRPr="0078397E" w:rsidTr="009613D6">
        <w:tc>
          <w:tcPr>
            <w:tcW w:w="5098" w:type="dxa"/>
          </w:tcPr>
          <w:p w:rsidR="009B5295" w:rsidRPr="0078397E" w:rsidRDefault="009B5295" w:rsidP="00127563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 xml:space="preserve">Busing, J.K. (2005) Determining the effects of Tai Chi on dynamic balance and fear of falling in an elderly population. </w:t>
            </w:r>
            <w:r w:rsidRPr="0078397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ctivities, Adaptation &amp; Aging, </w:t>
            </w:r>
            <w:r w:rsidRPr="0078397E">
              <w:rPr>
                <w:rFonts w:ascii="Arial" w:hAnsi="Arial" w:cs="Arial"/>
                <w:sz w:val="20"/>
                <w:szCs w:val="20"/>
              </w:rPr>
              <w:t xml:space="preserve">30(2), 49-64 16p. </w:t>
            </w:r>
          </w:p>
        </w:tc>
        <w:tc>
          <w:tcPr>
            <w:tcW w:w="808" w:type="dxa"/>
          </w:tcPr>
          <w:p w:rsidR="009B5295" w:rsidRPr="0078397E" w:rsidRDefault="009B5295" w:rsidP="00B2249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Busing, (2005)</w:t>
            </w:r>
          </w:p>
        </w:tc>
        <w:tc>
          <w:tcPr>
            <w:tcW w:w="850" w:type="dxa"/>
          </w:tcPr>
          <w:p w:rsidR="009B5295" w:rsidRPr="0078397E" w:rsidRDefault="009B5295" w:rsidP="00B2249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9B5295" w:rsidRPr="0078397E" w:rsidRDefault="009B5295" w:rsidP="00B2249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9" w:type="dxa"/>
          </w:tcPr>
          <w:p w:rsidR="009B5295" w:rsidRPr="0078397E" w:rsidRDefault="009B5295" w:rsidP="00B2249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8" w:type="dxa"/>
          </w:tcPr>
          <w:p w:rsidR="009B5295" w:rsidRPr="0078397E" w:rsidRDefault="009B5295" w:rsidP="00B2249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9B5295" w:rsidRPr="0078397E" w:rsidRDefault="009B5295" w:rsidP="00B2249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X</w:t>
            </w:r>
          </w:p>
          <w:p w:rsidR="009B5295" w:rsidRPr="0078397E" w:rsidRDefault="009B5295" w:rsidP="00B2249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Fall history</w:t>
            </w:r>
          </w:p>
        </w:tc>
        <w:tc>
          <w:tcPr>
            <w:tcW w:w="1275" w:type="dxa"/>
          </w:tcPr>
          <w:p w:rsidR="009B5295" w:rsidRPr="0078397E" w:rsidRDefault="009B5295" w:rsidP="00B2249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:rsidR="009B5295" w:rsidRPr="0078397E" w:rsidRDefault="009B5295" w:rsidP="00B2249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dxa"/>
          </w:tcPr>
          <w:p w:rsidR="009B5295" w:rsidRPr="0078397E" w:rsidRDefault="009B5295" w:rsidP="00B2249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5295" w:rsidRPr="0078397E" w:rsidTr="009613D6">
        <w:tc>
          <w:tcPr>
            <w:tcW w:w="5098" w:type="dxa"/>
          </w:tcPr>
          <w:p w:rsidR="009B5295" w:rsidRPr="0078397E" w:rsidRDefault="009B5295" w:rsidP="00B2249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Cancela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Carral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, J.M., </w:t>
            </w: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Romo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 Pérez, V. and </w:t>
            </w: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Camiña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 Fernández, F. (2002) Healthy physical activity for elders. Condition parameters. </w:t>
            </w:r>
            <w:proofErr w:type="spellStart"/>
            <w:r w:rsidRPr="0078397E">
              <w:rPr>
                <w:rFonts w:ascii="Arial" w:hAnsi="Arial" w:cs="Arial"/>
                <w:i/>
                <w:iCs/>
                <w:sz w:val="20"/>
                <w:szCs w:val="20"/>
              </w:rPr>
              <w:t>Gerokomos</w:t>
            </w:r>
            <w:proofErr w:type="spellEnd"/>
            <w:r w:rsidRPr="0078397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</w:t>
            </w:r>
            <w:r w:rsidRPr="0078397E">
              <w:rPr>
                <w:rFonts w:ascii="Arial" w:hAnsi="Arial" w:cs="Arial"/>
                <w:sz w:val="20"/>
                <w:szCs w:val="20"/>
              </w:rPr>
              <w:t xml:space="preserve">13(4), 191-203 13p. </w:t>
            </w:r>
          </w:p>
        </w:tc>
        <w:tc>
          <w:tcPr>
            <w:tcW w:w="808" w:type="dxa"/>
          </w:tcPr>
          <w:p w:rsidR="009B5295" w:rsidRPr="0078397E" w:rsidRDefault="009B5295" w:rsidP="00B2249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Cancela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 et al., (2002)</w:t>
            </w:r>
          </w:p>
        </w:tc>
        <w:tc>
          <w:tcPr>
            <w:tcW w:w="850" w:type="dxa"/>
          </w:tcPr>
          <w:p w:rsidR="009B5295" w:rsidRPr="0078397E" w:rsidRDefault="009B5295" w:rsidP="00B2249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9B5295" w:rsidRPr="0078397E" w:rsidRDefault="009B5295" w:rsidP="00B2249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9" w:type="dxa"/>
          </w:tcPr>
          <w:p w:rsidR="009B5295" w:rsidRPr="0078397E" w:rsidRDefault="009B5295" w:rsidP="00B2249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8" w:type="dxa"/>
          </w:tcPr>
          <w:p w:rsidR="009B5295" w:rsidRPr="0078397E" w:rsidRDefault="009B5295" w:rsidP="00B2249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9B5295" w:rsidRPr="0078397E" w:rsidRDefault="009B5295" w:rsidP="00B2249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:rsidR="009B5295" w:rsidRPr="0078397E" w:rsidRDefault="009B5295" w:rsidP="00B2249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:rsidR="009B5295" w:rsidRPr="0078397E" w:rsidRDefault="009B5295" w:rsidP="00B2249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dxa"/>
          </w:tcPr>
          <w:p w:rsidR="009B5295" w:rsidRPr="0078397E" w:rsidRDefault="009B5295" w:rsidP="00B2249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X</w:t>
            </w:r>
          </w:p>
          <w:p w:rsidR="009B5295" w:rsidRPr="0078397E" w:rsidRDefault="009B5295" w:rsidP="00B2249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Non-english</w:t>
            </w:r>
            <w:proofErr w:type="spellEnd"/>
          </w:p>
        </w:tc>
      </w:tr>
      <w:tr w:rsidR="009B5295" w:rsidRPr="0078397E" w:rsidTr="009613D6">
        <w:tc>
          <w:tcPr>
            <w:tcW w:w="5098" w:type="dxa"/>
          </w:tcPr>
          <w:p w:rsidR="009B5295" w:rsidRPr="0078397E" w:rsidRDefault="009B5295" w:rsidP="00B2249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Dattilo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, J., </w:t>
            </w: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Martire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, L. and Proctor, D. (2012) B-Active: An Interdisciplinary Approach to Healthy Aging. </w:t>
            </w:r>
            <w:r w:rsidRPr="0078397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Therapeutic Recreation Journal, </w:t>
            </w:r>
            <w:r w:rsidRPr="0078397E">
              <w:rPr>
                <w:rFonts w:ascii="Arial" w:hAnsi="Arial" w:cs="Arial"/>
                <w:sz w:val="20"/>
                <w:szCs w:val="20"/>
              </w:rPr>
              <w:t xml:space="preserve">46(3), 191-201 11p. </w:t>
            </w:r>
          </w:p>
        </w:tc>
        <w:tc>
          <w:tcPr>
            <w:tcW w:w="808" w:type="dxa"/>
          </w:tcPr>
          <w:p w:rsidR="009B5295" w:rsidRPr="0078397E" w:rsidRDefault="009B5295" w:rsidP="00B2249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Dattilo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 et al., (2012)</w:t>
            </w:r>
          </w:p>
        </w:tc>
        <w:tc>
          <w:tcPr>
            <w:tcW w:w="850" w:type="dxa"/>
          </w:tcPr>
          <w:p w:rsidR="009B5295" w:rsidRPr="0078397E" w:rsidRDefault="009B5295" w:rsidP="00B2249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9B5295" w:rsidRPr="0078397E" w:rsidRDefault="009B5295" w:rsidP="00B2249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9" w:type="dxa"/>
          </w:tcPr>
          <w:p w:rsidR="009B5295" w:rsidRPr="0078397E" w:rsidRDefault="009B5295" w:rsidP="00B2249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8" w:type="dxa"/>
          </w:tcPr>
          <w:p w:rsidR="009B5295" w:rsidRPr="0078397E" w:rsidRDefault="009B5295" w:rsidP="00B2249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9B5295" w:rsidRPr="0078397E" w:rsidRDefault="009B5295" w:rsidP="00B2249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X</w:t>
            </w:r>
          </w:p>
          <w:p w:rsidR="009B5295" w:rsidRPr="0078397E" w:rsidRDefault="009B5295" w:rsidP="00B2249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History of falls</w:t>
            </w:r>
          </w:p>
        </w:tc>
        <w:tc>
          <w:tcPr>
            <w:tcW w:w="1275" w:type="dxa"/>
          </w:tcPr>
          <w:p w:rsidR="009B5295" w:rsidRPr="0078397E" w:rsidRDefault="009B5295" w:rsidP="00B2249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:rsidR="009B5295" w:rsidRPr="0078397E" w:rsidRDefault="009B5295" w:rsidP="00B2249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dxa"/>
          </w:tcPr>
          <w:p w:rsidR="009B5295" w:rsidRPr="0078397E" w:rsidRDefault="009B5295" w:rsidP="00B2249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5295" w:rsidRPr="0078397E" w:rsidTr="009613D6">
        <w:tc>
          <w:tcPr>
            <w:tcW w:w="5098" w:type="dxa"/>
          </w:tcPr>
          <w:p w:rsidR="009B5295" w:rsidRPr="0078397E" w:rsidRDefault="009B5295" w:rsidP="002665F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 xml:space="preserve">de </w:t>
            </w: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Rekeneire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, N., </w:t>
            </w: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Visser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, M., </w:t>
            </w: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Peila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, R., </w:t>
            </w: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Nevitt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, M.C., </w:t>
            </w: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Cauley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, J.A., </w:t>
            </w: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Tylavsky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, F.A., </w:t>
            </w: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Simonsick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, E.M. and Harris, T.B. (2003) Is a fall just a fall: correlates of falling in healthy older persons. The Health, Aging and Body Composition Study. </w:t>
            </w:r>
            <w:r w:rsidRPr="0078397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Journal of the American Geriatrics Society, </w:t>
            </w:r>
            <w:r w:rsidRPr="0078397E">
              <w:rPr>
                <w:rFonts w:ascii="Arial" w:hAnsi="Arial" w:cs="Arial"/>
                <w:sz w:val="20"/>
                <w:szCs w:val="20"/>
              </w:rPr>
              <w:t>51(6), 841-846.</w:t>
            </w:r>
          </w:p>
        </w:tc>
        <w:tc>
          <w:tcPr>
            <w:tcW w:w="808" w:type="dxa"/>
          </w:tcPr>
          <w:p w:rsidR="009B5295" w:rsidRPr="0078397E" w:rsidRDefault="009B5295" w:rsidP="00681CC6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 xml:space="preserve">De </w:t>
            </w: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Rekeneire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 et al., (2003)</w:t>
            </w:r>
          </w:p>
        </w:tc>
        <w:tc>
          <w:tcPr>
            <w:tcW w:w="850" w:type="dxa"/>
          </w:tcPr>
          <w:p w:rsidR="009B5295" w:rsidRPr="0078397E" w:rsidRDefault="009B5295" w:rsidP="00681CC6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9B5295" w:rsidRPr="0078397E" w:rsidRDefault="009B5295" w:rsidP="00681CC6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X</w:t>
            </w:r>
          </w:p>
          <w:p w:rsidR="009B5295" w:rsidRPr="0078397E" w:rsidRDefault="009B5295" w:rsidP="00681CC6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 xml:space="preserve">physical capability. </w:t>
            </w:r>
          </w:p>
        </w:tc>
        <w:tc>
          <w:tcPr>
            <w:tcW w:w="799" w:type="dxa"/>
          </w:tcPr>
          <w:p w:rsidR="009B5295" w:rsidRPr="0078397E" w:rsidRDefault="009B5295" w:rsidP="00681CC6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8" w:type="dxa"/>
          </w:tcPr>
          <w:p w:rsidR="009B5295" w:rsidRPr="0078397E" w:rsidRDefault="009B5295" w:rsidP="00681CC6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9B5295" w:rsidRPr="0078397E" w:rsidRDefault="009B5295" w:rsidP="00681CC6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:rsidR="009B5295" w:rsidRPr="0078397E" w:rsidRDefault="009B5295" w:rsidP="00681CC6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:rsidR="009B5295" w:rsidRPr="0078397E" w:rsidRDefault="009B5295" w:rsidP="00681CC6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dxa"/>
          </w:tcPr>
          <w:p w:rsidR="009B5295" w:rsidRPr="0078397E" w:rsidRDefault="009B5295" w:rsidP="00681CC6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5295" w:rsidRPr="0078397E" w:rsidTr="009613D6">
        <w:tc>
          <w:tcPr>
            <w:tcW w:w="5098" w:type="dxa"/>
          </w:tcPr>
          <w:p w:rsidR="009B5295" w:rsidRPr="0078397E" w:rsidRDefault="009B5295" w:rsidP="00127563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lastRenderedPageBreak/>
              <w:t>Reference</w:t>
            </w:r>
          </w:p>
        </w:tc>
        <w:tc>
          <w:tcPr>
            <w:tcW w:w="808" w:type="dxa"/>
          </w:tcPr>
          <w:p w:rsidR="009B5295" w:rsidRPr="0078397E" w:rsidRDefault="009B5295" w:rsidP="00127563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:rsidR="009B5295" w:rsidRPr="0078397E" w:rsidRDefault="009B5295" w:rsidP="00127563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No balance measure</w:t>
            </w:r>
          </w:p>
        </w:tc>
        <w:tc>
          <w:tcPr>
            <w:tcW w:w="992" w:type="dxa"/>
          </w:tcPr>
          <w:p w:rsidR="009B5295" w:rsidRPr="0078397E" w:rsidRDefault="009B5295" w:rsidP="00127563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No PA measure</w:t>
            </w:r>
          </w:p>
        </w:tc>
        <w:tc>
          <w:tcPr>
            <w:tcW w:w="799" w:type="dxa"/>
          </w:tcPr>
          <w:p w:rsidR="009B5295" w:rsidRPr="0078397E" w:rsidRDefault="009B5295" w:rsidP="00127563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328" w:type="dxa"/>
          </w:tcPr>
          <w:p w:rsidR="009B5295" w:rsidRPr="0078397E" w:rsidRDefault="009B5295" w:rsidP="00127563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Structured exercise/lab based</w:t>
            </w:r>
          </w:p>
        </w:tc>
        <w:tc>
          <w:tcPr>
            <w:tcW w:w="1134" w:type="dxa"/>
          </w:tcPr>
          <w:p w:rsidR="009B5295" w:rsidRPr="0078397E" w:rsidRDefault="009B5295" w:rsidP="00127563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Unhealthy population</w:t>
            </w:r>
          </w:p>
        </w:tc>
        <w:tc>
          <w:tcPr>
            <w:tcW w:w="1275" w:type="dxa"/>
          </w:tcPr>
          <w:p w:rsidR="009B5295" w:rsidRPr="0078397E" w:rsidRDefault="009B5295" w:rsidP="00127563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No comparison group</w:t>
            </w:r>
          </w:p>
        </w:tc>
        <w:tc>
          <w:tcPr>
            <w:tcW w:w="851" w:type="dxa"/>
          </w:tcPr>
          <w:p w:rsidR="009B5295" w:rsidRPr="0078397E" w:rsidRDefault="009B5295" w:rsidP="00127563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Study type</w:t>
            </w:r>
          </w:p>
        </w:tc>
        <w:tc>
          <w:tcPr>
            <w:tcW w:w="923" w:type="dxa"/>
          </w:tcPr>
          <w:p w:rsidR="009B5295" w:rsidRPr="0078397E" w:rsidRDefault="009B5295" w:rsidP="00127563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9B5295" w:rsidRPr="0078397E" w:rsidTr="009613D6">
        <w:tc>
          <w:tcPr>
            <w:tcW w:w="5098" w:type="dxa"/>
          </w:tcPr>
          <w:p w:rsidR="009B5295" w:rsidRPr="0078397E" w:rsidRDefault="009B5295" w:rsidP="00127563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Demura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 S., Yamada T. and </w:t>
            </w: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Kasuga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, K. (2012) Severity of injuries associated with falls in the community dwelling elderly are not affected by fall characteristics and physical function level. </w:t>
            </w:r>
            <w:r w:rsidRPr="0078397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rchives of Gerontology and Geriatrics, </w:t>
            </w:r>
            <w:r w:rsidRPr="0078397E">
              <w:rPr>
                <w:rFonts w:ascii="Arial" w:hAnsi="Arial" w:cs="Arial"/>
                <w:sz w:val="20"/>
                <w:szCs w:val="20"/>
              </w:rPr>
              <w:t xml:space="preserve">55(1), 186-189. </w:t>
            </w:r>
          </w:p>
        </w:tc>
        <w:tc>
          <w:tcPr>
            <w:tcW w:w="808" w:type="dxa"/>
          </w:tcPr>
          <w:p w:rsidR="009B5295" w:rsidRPr="0078397E" w:rsidRDefault="009B5295" w:rsidP="00127563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Demura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 et al., (2012)</w:t>
            </w:r>
          </w:p>
        </w:tc>
        <w:tc>
          <w:tcPr>
            <w:tcW w:w="850" w:type="dxa"/>
          </w:tcPr>
          <w:p w:rsidR="009B5295" w:rsidRPr="0078397E" w:rsidRDefault="009B5295" w:rsidP="00127563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9B5295" w:rsidRPr="0078397E" w:rsidRDefault="009B5295" w:rsidP="00127563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99" w:type="dxa"/>
          </w:tcPr>
          <w:p w:rsidR="009B5295" w:rsidRPr="0078397E" w:rsidRDefault="009B5295" w:rsidP="00127563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8" w:type="dxa"/>
          </w:tcPr>
          <w:p w:rsidR="009B5295" w:rsidRPr="0078397E" w:rsidRDefault="009B5295" w:rsidP="00127563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9B5295" w:rsidRPr="0078397E" w:rsidRDefault="009B5295" w:rsidP="00127563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:rsidR="009B5295" w:rsidRPr="0078397E" w:rsidRDefault="009B5295" w:rsidP="00127563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:rsidR="009B5295" w:rsidRPr="0078397E" w:rsidRDefault="009B5295" w:rsidP="00127563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dxa"/>
          </w:tcPr>
          <w:p w:rsidR="009B5295" w:rsidRPr="0078397E" w:rsidRDefault="009B5295" w:rsidP="00127563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5295" w:rsidRPr="0078397E" w:rsidTr="009613D6">
        <w:tc>
          <w:tcPr>
            <w:tcW w:w="5098" w:type="dxa"/>
          </w:tcPr>
          <w:p w:rsidR="009B5295" w:rsidRPr="0078397E" w:rsidRDefault="009B5295" w:rsidP="00127563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Domaradzki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 A. </w:t>
            </w: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Ignasiak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 Z. </w:t>
            </w: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Stodolka,W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. (2014) The predictors of falls in adult and senior women from cities of lower </w:t>
            </w: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silesia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, Poland. </w:t>
            </w:r>
            <w:r w:rsidRPr="0078397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Human Movement Science, </w:t>
            </w:r>
            <w:r w:rsidRPr="0078397E">
              <w:rPr>
                <w:rFonts w:ascii="Arial" w:hAnsi="Arial" w:cs="Arial"/>
                <w:sz w:val="20"/>
                <w:szCs w:val="20"/>
              </w:rPr>
              <w:t xml:space="preserve">15(2), 86-92. </w:t>
            </w:r>
          </w:p>
        </w:tc>
        <w:tc>
          <w:tcPr>
            <w:tcW w:w="808" w:type="dxa"/>
          </w:tcPr>
          <w:p w:rsidR="009B5295" w:rsidRPr="0078397E" w:rsidRDefault="009B5295" w:rsidP="00127563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Domaradzki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 et al., (2014)</w:t>
            </w:r>
          </w:p>
        </w:tc>
        <w:tc>
          <w:tcPr>
            <w:tcW w:w="850" w:type="dxa"/>
          </w:tcPr>
          <w:p w:rsidR="009B5295" w:rsidRPr="0078397E" w:rsidRDefault="009B5295" w:rsidP="00127563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9B5295" w:rsidRPr="0078397E" w:rsidRDefault="009B5295" w:rsidP="00127563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99" w:type="dxa"/>
          </w:tcPr>
          <w:p w:rsidR="009B5295" w:rsidRPr="0078397E" w:rsidRDefault="009B5295" w:rsidP="00127563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8" w:type="dxa"/>
          </w:tcPr>
          <w:p w:rsidR="009B5295" w:rsidRPr="0078397E" w:rsidRDefault="009B5295" w:rsidP="00127563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9B5295" w:rsidRPr="0078397E" w:rsidRDefault="009B5295" w:rsidP="00127563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:rsidR="009B5295" w:rsidRPr="0078397E" w:rsidRDefault="009B5295" w:rsidP="00127563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51" w:type="dxa"/>
          </w:tcPr>
          <w:p w:rsidR="009B5295" w:rsidRPr="0078397E" w:rsidRDefault="009B5295" w:rsidP="00127563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dxa"/>
          </w:tcPr>
          <w:p w:rsidR="009B5295" w:rsidRPr="0078397E" w:rsidRDefault="009B5295" w:rsidP="00127563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5295" w:rsidRPr="0078397E" w:rsidTr="009613D6">
        <w:tc>
          <w:tcPr>
            <w:tcW w:w="5098" w:type="dxa"/>
          </w:tcPr>
          <w:p w:rsidR="009B5295" w:rsidRPr="0078397E" w:rsidRDefault="009B5295" w:rsidP="00127563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Earles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, D.R., Judge, J.O. and </w:t>
            </w: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Gunnarsson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, O.T. (2001) Velocity training induces power-specific adaptations in highly functioning older adults. </w:t>
            </w:r>
            <w:r w:rsidRPr="0078397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rchives of Physical Medicine &amp; Rehabilitation, </w:t>
            </w:r>
            <w:r w:rsidRPr="0078397E">
              <w:rPr>
                <w:rFonts w:ascii="Arial" w:hAnsi="Arial" w:cs="Arial"/>
                <w:sz w:val="20"/>
                <w:szCs w:val="20"/>
              </w:rPr>
              <w:t xml:space="preserve">82(7), 872-878. </w:t>
            </w:r>
          </w:p>
        </w:tc>
        <w:tc>
          <w:tcPr>
            <w:tcW w:w="808" w:type="dxa"/>
          </w:tcPr>
          <w:p w:rsidR="009B5295" w:rsidRPr="0078397E" w:rsidRDefault="009B5295" w:rsidP="00127563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Earles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 et al., (2001)</w:t>
            </w:r>
          </w:p>
        </w:tc>
        <w:tc>
          <w:tcPr>
            <w:tcW w:w="850" w:type="dxa"/>
          </w:tcPr>
          <w:p w:rsidR="009B5295" w:rsidRPr="0078397E" w:rsidRDefault="009B5295" w:rsidP="00127563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9B5295" w:rsidRPr="0078397E" w:rsidRDefault="009B5295" w:rsidP="00127563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9" w:type="dxa"/>
          </w:tcPr>
          <w:p w:rsidR="009B5295" w:rsidRPr="0078397E" w:rsidRDefault="009B5295" w:rsidP="00127563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8" w:type="dxa"/>
          </w:tcPr>
          <w:p w:rsidR="009B5295" w:rsidRPr="0078397E" w:rsidRDefault="009B5295" w:rsidP="00127563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9B5295" w:rsidRPr="0078397E" w:rsidRDefault="009B5295" w:rsidP="00127563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X</w:t>
            </w:r>
          </w:p>
          <w:p w:rsidR="009B5295" w:rsidRPr="0078397E" w:rsidRDefault="009B5295" w:rsidP="00127563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Arthritis still include</w:t>
            </w:r>
          </w:p>
        </w:tc>
        <w:tc>
          <w:tcPr>
            <w:tcW w:w="1275" w:type="dxa"/>
          </w:tcPr>
          <w:p w:rsidR="009B5295" w:rsidRPr="0078397E" w:rsidRDefault="009B5295" w:rsidP="00127563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:rsidR="009B5295" w:rsidRPr="0078397E" w:rsidRDefault="009B5295" w:rsidP="00127563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dxa"/>
          </w:tcPr>
          <w:p w:rsidR="009B5295" w:rsidRPr="0078397E" w:rsidRDefault="009B5295" w:rsidP="00127563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5295" w:rsidRPr="0078397E" w:rsidTr="009613D6">
        <w:tc>
          <w:tcPr>
            <w:tcW w:w="5098" w:type="dxa"/>
          </w:tcPr>
          <w:p w:rsidR="009B5295" w:rsidRPr="0078397E" w:rsidRDefault="009B5295" w:rsidP="00127563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 xml:space="preserve">Egerton, T., </w:t>
            </w: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Brauer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, S.G. and </w:t>
            </w: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Cresswell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, A.G. (2009) Fatigue after physical activity in healthy and balance-impaired elderly. </w:t>
            </w:r>
            <w:r w:rsidRPr="0078397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Journal of Aging and Physical Activity, </w:t>
            </w:r>
            <w:r w:rsidRPr="0078397E">
              <w:rPr>
                <w:rFonts w:ascii="Arial" w:hAnsi="Arial" w:cs="Arial"/>
                <w:sz w:val="20"/>
                <w:szCs w:val="20"/>
              </w:rPr>
              <w:t xml:space="preserve">17(1), 89-105. </w:t>
            </w:r>
          </w:p>
        </w:tc>
        <w:tc>
          <w:tcPr>
            <w:tcW w:w="808" w:type="dxa"/>
          </w:tcPr>
          <w:p w:rsidR="009B5295" w:rsidRPr="0078397E" w:rsidRDefault="009B5295" w:rsidP="00127563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Egerton et al., (2009)</w:t>
            </w:r>
          </w:p>
        </w:tc>
        <w:tc>
          <w:tcPr>
            <w:tcW w:w="850" w:type="dxa"/>
          </w:tcPr>
          <w:p w:rsidR="009B5295" w:rsidRPr="0078397E" w:rsidRDefault="009B5295" w:rsidP="00127563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9B5295" w:rsidRPr="0078397E" w:rsidRDefault="009B5295" w:rsidP="00127563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99" w:type="dxa"/>
          </w:tcPr>
          <w:p w:rsidR="009B5295" w:rsidRPr="0078397E" w:rsidRDefault="009B5295" w:rsidP="00127563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8" w:type="dxa"/>
          </w:tcPr>
          <w:p w:rsidR="009B5295" w:rsidRPr="0078397E" w:rsidRDefault="009B5295" w:rsidP="00127563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9B5295" w:rsidRPr="0078397E" w:rsidRDefault="009B5295" w:rsidP="00127563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X</w:t>
            </w:r>
          </w:p>
          <w:p w:rsidR="009B5295" w:rsidRPr="0078397E" w:rsidRDefault="009B5295" w:rsidP="00127563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Balance impaired</w:t>
            </w:r>
          </w:p>
        </w:tc>
        <w:tc>
          <w:tcPr>
            <w:tcW w:w="1275" w:type="dxa"/>
          </w:tcPr>
          <w:p w:rsidR="009B5295" w:rsidRPr="0078397E" w:rsidRDefault="009B5295" w:rsidP="00127563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:rsidR="009B5295" w:rsidRPr="0078397E" w:rsidRDefault="009B5295" w:rsidP="00127563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dxa"/>
          </w:tcPr>
          <w:p w:rsidR="009B5295" w:rsidRPr="0078397E" w:rsidRDefault="009B5295" w:rsidP="00127563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5295" w:rsidRPr="0078397E" w:rsidTr="009613D6">
        <w:tc>
          <w:tcPr>
            <w:tcW w:w="5098" w:type="dxa"/>
          </w:tcPr>
          <w:p w:rsidR="009B5295" w:rsidRPr="0078397E" w:rsidRDefault="009B5295" w:rsidP="00127563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 xml:space="preserve">Ekman, G. and Gard, G. (2001) [Functional test related to the demands of cleaners' work]. </w:t>
            </w:r>
            <w:r w:rsidRPr="0078397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Nordisk </w:t>
            </w:r>
            <w:proofErr w:type="spellStart"/>
            <w:r w:rsidRPr="0078397E">
              <w:rPr>
                <w:rFonts w:ascii="Arial" w:hAnsi="Arial" w:cs="Arial"/>
                <w:i/>
                <w:iCs/>
                <w:sz w:val="20"/>
                <w:szCs w:val="20"/>
              </w:rPr>
              <w:t>Fysioterapi</w:t>
            </w:r>
            <w:proofErr w:type="spellEnd"/>
            <w:r w:rsidRPr="0078397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</w:t>
            </w:r>
            <w:r w:rsidRPr="0078397E">
              <w:rPr>
                <w:rFonts w:ascii="Arial" w:hAnsi="Arial" w:cs="Arial"/>
                <w:sz w:val="20"/>
                <w:szCs w:val="20"/>
              </w:rPr>
              <w:t xml:space="preserve">5(2), 68-74 7p. </w:t>
            </w:r>
          </w:p>
        </w:tc>
        <w:tc>
          <w:tcPr>
            <w:tcW w:w="808" w:type="dxa"/>
          </w:tcPr>
          <w:p w:rsidR="009B5295" w:rsidRPr="0078397E" w:rsidRDefault="009B5295" w:rsidP="00127563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Ekman et al., (2001)</w:t>
            </w:r>
          </w:p>
        </w:tc>
        <w:tc>
          <w:tcPr>
            <w:tcW w:w="850" w:type="dxa"/>
          </w:tcPr>
          <w:p w:rsidR="009B5295" w:rsidRPr="0078397E" w:rsidRDefault="009B5295" w:rsidP="00127563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9B5295" w:rsidRPr="0078397E" w:rsidRDefault="009B5295" w:rsidP="00127563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9" w:type="dxa"/>
          </w:tcPr>
          <w:p w:rsidR="009B5295" w:rsidRPr="0078397E" w:rsidRDefault="009B5295" w:rsidP="00127563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8" w:type="dxa"/>
          </w:tcPr>
          <w:p w:rsidR="009B5295" w:rsidRPr="0078397E" w:rsidRDefault="009B5295" w:rsidP="00127563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9B5295" w:rsidRPr="0078397E" w:rsidRDefault="009B5295" w:rsidP="00127563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:rsidR="009B5295" w:rsidRPr="0078397E" w:rsidRDefault="009B5295" w:rsidP="00127563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:rsidR="009B5295" w:rsidRPr="0078397E" w:rsidRDefault="009B5295" w:rsidP="00127563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dxa"/>
          </w:tcPr>
          <w:p w:rsidR="009B5295" w:rsidRPr="0078397E" w:rsidRDefault="009B5295" w:rsidP="00127563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X</w:t>
            </w:r>
          </w:p>
          <w:p w:rsidR="009B5295" w:rsidRPr="0078397E" w:rsidRDefault="009B5295" w:rsidP="00127563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Not available</w:t>
            </w:r>
          </w:p>
        </w:tc>
      </w:tr>
      <w:tr w:rsidR="009B5295" w:rsidRPr="0078397E" w:rsidTr="009613D6">
        <w:tc>
          <w:tcPr>
            <w:tcW w:w="5098" w:type="dxa"/>
          </w:tcPr>
          <w:p w:rsidR="009B5295" w:rsidRPr="0078397E" w:rsidRDefault="009B5295" w:rsidP="00127563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 xml:space="preserve">El Haber, N., </w:t>
            </w: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Erbas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, B., Hill, K.D. and </w:t>
            </w: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Wark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, J.D. (2008) Relationship between age and measures of balance, strength and gait: linear and non-linear analyses. </w:t>
            </w:r>
            <w:r w:rsidRPr="0078397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linical Science, </w:t>
            </w:r>
            <w:r w:rsidRPr="0078397E">
              <w:rPr>
                <w:rFonts w:ascii="Arial" w:hAnsi="Arial" w:cs="Arial"/>
                <w:sz w:val="20"/>
                <w:szCs w:val="20"/>
              </w:rPr>
              <w:t xml:space="preserve">114(12), 719-727. </w:t>
            </w:r>
          </w:p>
        </w:tc>
        <w:tc>
          <w:tcPr>
            <w:tcW w:w="808" w:type="dxa"/>
          </w:tcPr>
          <w:p w:rsidR="009B5295" w:rsidRPr="0078397E" w:rsidRDefault="009B5295" w:rsidP="00127563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El Haber et al., (2008)</w:t>
            </w:r>
          </w:p>
        </w:tc>
        <w:tc>
          <w:tcPr>
            <w:tcW w:w="850" w:type="dxa"/>
          </w:tcPr>
          <w:p w:rsidR="009B5295" w:rsidRPr="0078397E" w:rsidRDefault="009B5295" w:rsidP="00127563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9B5295" w:rsidRPr="0078397E" w:rsidRDefault="009B5295" w:rsidP="00127563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9" w:type="dxa"/>
          </w:tcPr>
          <w:p w:rsidR="009B5295" w:rsidRPr="0078397E" w:rsidRDefault="009B5295" w:rsidP="00127563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8" w:type="dxa"/>
          </w:tcPr>
          <w:p w:rsidR="009B5295" w:rsidRPr="0078397E" w:rsidRDefault="009B5295" w:rsidP="00127563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9B5295" w:rsidRPr="0078397E" w:rsidRDefault="009B5295" w:rsidP="00127563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X</w:t>
            </w:r>
          </w:p>
          <w:p w:rsidR="009B5295" w:rsidRPr="0078397E" w:rsidRDefault="009B5295" w:rsidP="00127563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History of falls</w:t>
            </w:r>
          </w:p>
        </w:tc>
        <w:tc>
          <w:tcPr>
            <w:tcW w:w="1275" w:type="dxa"/>
          </w:tcPr>
          <w:p w:rsidR="009B5295" w:rsidRPr="0078397E" w:rsidRDefault="009B5295" w:rsidP="00127563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X</w:t>
            </w:r>
          </w:p>
          <w:p w:rsidR="009B5295" w:rsidRPr="0078397E" w:rsidRDefault="009B5295" w:rsidP="00127563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Split by age</w:t>
            </w:r>
          </w:p>
        </w:tc>
        <w:tc>
          <w:tcPr>
            <w:tcW w:w="851" w:type="dxa"/>
          </w:tcPr>
          <w:p w:rsidR="009B5295" w:rsidRPr="0078397E" w:rsidRDefault="009B5295" w:rsidP="00127563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dxa"/>
          </w:tcPr>
          <w:p w:rsidR="009B5295" w:rsidRPr="0078397E" w:rsidRDefault="009B5295" w:rsidP="00127563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5295" w:rsidRPr="0078397E" w:rsidTr="009613D6">
        <w:tc>
          <w:tcPr>
            <w:tcW w:w="5098" w:type="dxa"/>
          </w:tcPr>
          <w:p w:rsidR="009B5295" w:rsidRPr="0078397E" w:rsidRDefault="009B5295" w:rsidP="00304399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Faude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, O., Donath, L., Roth, R., Fricker, L. and Zahner, L. (2012) Reliability of gait parameters during treadmill walking in community-dwelling healthy seniors. </w:t>
            </w:r>
            <w:r w:rsidRPr="0078397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Gait &amp; Posture, </w:t>
            </w:r>
            <w:r w:rsidRPr="0078397E">
              <w:rPr>
                <w:rFonts w:ascii="Arial" w:hAnsi="Arial" w:cs="Arial"/>
                <w:sz w:val="20"/>
                <w:szCs w:val="20"/>
              </w:rPr>
              <w:t xml:space="preserve">36(3), 444-448. </w:t>
            </w:r>
          </w:p>
          <w:p w:rsidR="009B5295" w:rsidRPr="0078397E" w:rsidRDefault="009B5295" w:rsidP="00304399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8" w:type="dxa"/>
          </w:tcPr>
          <w:p w:rsidR="009B5295" w:rsidRPr="0078397E" w:rsidRDefault="009B5295" w:rsidP="00304399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Faude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 et al., (2012)</w:t>
            </w:r>
          </w:p>
        </w:tc>
        <w:tc>
          <w:tcPr>
            <w:tcW w:w="850" w:type="dxa"/>
          </w:tcPr>
          <w:p w:rsidR="009B5295" w:rsidRPr="0078397E" w:rsidRDefault="009B5295" w:rsidP="00304399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9B5295" w:rsidRPr="0078397E" w:rsidRDefault="009B5295" w:rsidP="00304399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9" w:type="dxa"/>
          </w:tcPr>
          <w:p w:rsidR="009B5295" w:rsidRPr="0078397E" w:rsidRDefault="009B5295" w:rsidP="00304399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8" w:type="dxa"/>
          </w:tcPr>
          <w:p w:rsidR="009B5295" w:rsidRPr="0078397E" w:rsidRDefault="009B5295" w:rsidP="00304399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9B5295" w:rsidRPr="0078397E" w:rsidRDefault="009B5295" w:rsidP="00304399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X</w:t>
            </w:r>
          </w:p>
          <w:p w:rsidR="009B5295" w:rsidRPr="0078397E" w:rsidRDefault="009B5295" w:rsidP="00304399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History of falls</w:t>
            </w:r>
          </w:p>
        </w:tc>
        <w:tc>
          <w:tcPr>
            <w:tcW w:w="1275" w:type="dxa"/>
          </w:tcPr>
          <w:p w:rsidR="009B5295" w:rsidRPr="0078397E" w:rsidRDefault="009B5295" w:rsidP="00304399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:rsidR="009B5295" w:rsidRPr="0078397E" w:rsidRDefault="009B5295" w:rsidP="00304399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dxa"/>
          </w:tcPr>
          <w:p w:rsidR="009B5295" w:rsidRPr="0078397E" w:rsidRDefault="009B5295" w:rsidP="00304399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5295" w:rsidRPr="0078397E" w:rsidTr="009613D6">
        <w:tc>
          <w:tcPr>
            <w:tcW w:w="5098" w:type="dxa"/>
          </w:tcPr>
          <w:p w:rsidR="009B5295" w:rsidRPr="0078397E" w:rsidRDefault="009B5295" w:rsidP="00304399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lastRenderedPageBreak/>
              <w:t>Reference</w:t>
            </w:r>
          </w:p>
        </w:tc>
        <w:tc>
          <w:tcPr>
            <w:tcW w:w="808" w:type="dxa"/>
          </w:tcPr>
          <w:p w:rsidR="009B5295" w:rsidRPr="0078397E" w:rsidRDefault="009B5295" w:rsidP="00304399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:rsidR="009B5295" w:rsidRPr="0078397E" w:rsidRDefault="009B5295" w:rsidP="00304399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No balance measure</w:t>
            </w:r>
          </w:p>
        </w:tc>
        <w:tc>
          <w:tcPr>
            <w:tcW w:w="992" w:type="dxa"/>
          </w:tcPr>
          <w:p w:rsidR="009B5295" w:rsidRPr="0078397E" w:rsidRDefault="009B5295" w:rsidP="00304399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No PA measure</w:t>
            </w:r>
          </w:p>
        </w:tc>
        <w:tc>
          <w:tcPr>
            <w:tcW w:w="799" w:type="dxa"/>
          </w:tcPr>
          <w:p w:rsidR="009B5295" w:rsidRPr="0078397E" w:rsidRDefault="009B5295" w:rsidP="00304399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328" w:type="dxa"/>
          </w:tcPr>
          <w:p w:rsidR="009B5295" w:rsidRPr="0078397E" w:rsidRDefault="009B5295" w:rsidP="00304399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Structured exercise/lab based</w:t>
            </w:r>
          </w:p>
        </w:tc>
        <w:tc>
          <w:tcPr>
            <w:tcW w:w="1134" w:type="dxa"/>
          </w:tcPr>
          <w:p w:rsidR="009B5295" w:rsidRPr="0078397E" w:rsidRDefault="009B5295" w:rsidP="00304399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Unhealthy population</w:t>
            </w:r>
          </w:p>
        </w:tc>
        <w:tc>
          <w:tcPr>
            <w:tcW w:w="1275" w:type="dxa"/>
          </w:tcPr>
          <w:p w:rsidR="009B5295" w:rsidRPr="0078397E" w:rsidRDefault="009B5295" w:rsidP="00304399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No comparison group</w:t>
            </w:r>
          </w:p>
        </w:tc>
        <w:tc>
          <w:tcPr>
            <w:tcW w:w="851" w:type="dxa"/>
          </w:tcPr>
          <w:p w:rsidR="009B5295" w:rsidRPr="0078397E" w:rsidRDefault="009B5295" w:rsidP="00304399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Study type</w:t>
            </w:r>
          </w:p>
        </w:tc>
        <w:tc>
          <w:tcPr>
            <w:tcW w:w="923" w:type="dxa"/>
          </w:tcPr>
          <w:p w:rsidR="009B5295" w:rsidRPr="0078397E" w:rsidRDefault="009B5295" w:rsidP="00304399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9B5295" w:rsidRPr="0078397E" w:rsidTr="009613D6">
        <w:tc>
          <w:tcPr>
            <w:tcW w:w="5098" w:type="dxa"/>
          </w:tcPr>
          <w:p w:rsidR="009B5295" w:rsidRPr="0078397E" w:rsidRDefault="009B5295" w:rsidP="00304399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Frandin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, K., </w:t>
            </w: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Sonn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, U., </w:t>
            </w: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Svantesson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, U. and </w:t>
            </w: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Grimby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, G. (1995) Functional balance tests in 76-year-olds in relation to performance, activities of daily living and platform tests. </w:t>
            </w:r>
            <w:r w:rsidRPr="0078397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Scandinavian Journal of Rehabilitation Medicine, </w:t>
            </w:r>
            <w:r w:rsidRPr="0078397E">
              <w:rPr>
                <w:rFonts w:ascii="Arial" w:hAnsi="Arial" w:cs="Arial"/>
                <w:sz w:val="20"/>
                <w:szCs w:val="20"/>
              </w:rPr>
              <w:t xml:space="preserve">27(4), 231-241. </w:t>
            </w:r>
          </w:p>
        </w:tc>
        <w:tc>
          <w:tcPr>
            <w:tcW w:w="808" w:type="dxa"/>
          </w:tcPr>
          <w:p w:rsidR="009B5295" w:rsidRPr="0078397E" w:rsidRDefault="009B5295" w:rsidP="00304399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Frandin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 et al., (1995)</w:t>
            </w:r>
          </w:p>
        </w:tc>
        <w:tc>
          <w:tcPr>
            <w:tcW w:w="850" w:type="dxa"/>
          </w:tcPr>
          <w:p w:rsidR="009B5295" w:rsidRPr="0078397E" w:rsidRDefault="009B5295" w:rsidP="00304399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9B5295" w:rsidRPr="0078397E" w:rsidRDefault="009B5295" w:rsidP="00304399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 xml:space="preserve">X </w:t>
            </w:r>
          </w:p>
        </w:tc>
        <w:tc>
          <w:tcPr>
            <w:tcW w:w="799" w:type="dxa"/>
          </w:tcPr>
          <w:p w:rsidR="009B5295" w:rsidRPr="0078397E" w:rsidRDefault="009B5295" w:rsidP="00304399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8" w:type="dxa"/>
          </w:tcPr>
          <w:p w:rsidR="009B5295" w:rsidRPr="0078397E" w:rsidRDefault="009B5295" w:rsidP="00304399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9B5295" w:rsidRPr="0078397E" w:rsidRDefault="009B5295" w:rsidP="00304399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:rsidR="009B5295" w:rsidRPr="0078397E" w:rsidRDefault="009B5295" w:rsidP="00304399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:rsidR="009B5295" w:rsidRPr="0078397E" w:rsidRDefault="009B5295" w:rsidP="00304399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dxa"/>
          </w:tcPr>
          <w:p w:rsidR="009B5295" w:rsidRPr="0078397E" w:rsidRDefault="009B5295" w:rsidP="00304399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5295" w:rsidRPr="0078397E" w:rsidTr="009613D6">
        <w:tc>
          <w:tcPr>
            <w:tcW w:w="5098" w:type="dxa"/>
          </w:tcPr>
          <w:p w:rsidR="009B5295" w:rsidRPr="0078397E" w:rsidRDefault="009B5295" w:rsidP="00304399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 xml:space="preserve">Freitas, </w:t>
            </w: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M.d.B.Z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., </w:t>
            </w: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Mauerberg-Decastro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, E. and </w:t>
            </w: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Moraes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, R. (2013) Intermittent use of an 'anchor system' improves postural control in healthy older adults. </w:t>
            </w:r>
            <w:r w:rsidRPr="0078397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Gait &amp; Posture, </w:t>
            </w:r>
            <w:r w:rsidRPr="0078397E">
              <w:rPr>
                <w:rFonts w:ascii="Arial" w:hAnsi="Arial" w:cs="Arial"/>
                <w:sz w:val="20"/>
                <w:szCs w:val="20"/>
              </w:rPr>
              <w:t xml:space="preserve">38(3), 433-437 5p. </w:t>
            </w:r>
          </w:p>
        </w:tc>
        <w:tc>
          <w:tcPr>
            <w:tcW w:w="808" w:type="dxa"/>
          </w:tcPr>
          <w:p w:rsidR="009B5295" w:rsidRPr="0078397E" w:rsidRDefault="009B5295" w:rsidP="00304399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Freitas et al., (2013)</w:t>
            </w:r>
          </w:p>
        </w:tc>
        <w:tc>
          <w:tcPr>
            <w:tcW w:w="850" w:type="dxa"/>
          </w:tcPr>
          <w:p w:rsidR="009B5295" w:rsidRPr="0078397E" w:rsidRDefault="009B5295" w:rsidP="00304399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9B5295" w:rsidRPr="0078397E" w:rsidRDefault="009B5295" w:rsidP="00304399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99" w:type="dxa"/>
          </w:tcPr>
          <w:p w:rsidR="009B5295" w:rsidRPr="0078397E" w:rsidRDefault="009B5295" w:rsidP="00304399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8" w:type="dxa"/>
          </w:tcPr>
          <w:p w:rsidR="009B5295" w:rsidRPr="0078397E" w:rsidRDefault="009B5295" w:rsidP="00304399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9B5295" w:rsidRPr="0078397E" w:rsidRDefault="009B5295" w:rsidP="00304399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:rsidR="009B5295" w:rsidRPr="0078397E" w:rsidRDefault="009B5295" w:rsidP="00304399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:rsidR="009B5295" w:rsidRPr="0078397E" w:rsidRDefault="009B5295" w:rsidP="00304399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dxa"/>
          </w:tcPr>
          <w:p w:rsidR="009B5295" w:rsidRPr="0078397E" w:rsidRDefault="009B5295" w:rsidP="00304399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5295" w:rsidRPr="0078397E" w:rsidTr="009613D6">
        <w:tc>
          <w:tcPr>
            <w:tcW w:w="5098" w:type="dxa"/>
          </w:tcPr>
          <w:p w:rsidR="009B5295" w:rsidRPr="0078397E" w:rsidRDefault="009B5295" w:rsidP="00304399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 xml:space="preserve">Gill, T.M., </w:t>
            </w: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Pahor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, M., </w:t>
            </w: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Guralnik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, J.M., McDermott, M.M., King, A.C., Buford, T.W., </w:t>
            </w: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Strotmeyer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, E.S., Nelson, M.E., Sink, K.M., Demons, J.L., </w:t>
            </w: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Kashaf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, S.S., Walkup, M.P., Miller, M.E. and LIFE Study Investigators. (2016) Effect of structured physical activity on prevention of serious fall injuries in adults aged 70-89: Randomized clinical trial (LIFE Study). </w:t>
            </w:r>
            <w:r w:rsidRPr="0078397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BMJ: British Medical Journal, </w:t>
            </w:r>
            <w:r w:rsidRPr="0078397E">
              <w:rPr>
                <w:rFonts w:ascii="Arial" w:hAnsi="Arial" w:cs="Arial"/>
                <w:sz w:val="20"/>
                <w:szCs w:val="20"/>
              </w:rPr>
              <w:t xml:space="preserve">352 Feb, Art 245-8. </w:t>
            </w:r>
          </w:p>
        </w:tc>
        <w:tc>
          <w:tcPr>
            <w:tcW w:w="808" w:type="dxa"/>
          </w:tcPr>
          <w:p w:rsidR="009B5295" w:rsidRPr="0078397E" w:rsidRDefault="009B5295" w:rsidP="00304399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Gill et al., (2016)</w:t>
            </w:r>
          </w:p>
        </w:tc>
        <w:tc>
          <w:tcPr>
            <w:tcW w:w="850" w:type="dxa"/>
          </w:tcPr>
          <w:p w:rsidR="009B5295" w:rsidRPr="0078397E" w:rsidRDefault="009B5295" w:rsidP="00304399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9B5295" w:rsidRPr="0078397E" w:rsidRDefault="009B5295" w:rsidP="00304399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9" w:type="dxa"/>
          </w:tcPr>
          <w:p w:rsidR="009B5295" w:rsidRPr="0078397E" w:rsidRDefault="009B5295" w:rsidP="00304399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8" w:type="dxa"/>
          </w:tcPr>
          <w:p w:rsidR="009B5295" w:rsidRPr="0078397E" w:rsidRDefault="009B5295" w:rsidP="00304399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9B5295" w:rsidRPr="0078397E" w:rsidRDefault="009B5295" w:rsidP="00304399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X</w:t>
            </w:r>
          </w:p>
          <w:p w:rsidR="009B5295" w:rsidRPr="0078397E" w:rsidRDefault="009B5295" w:rsidP="00304399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Functional disabilities</w:t>
            </w:r>
          </w:p>
        </w:tc>
        <w:tc>
          <w:tcPr>
            <w:tcW w:w="1275" w:type="dxa"/>
          </w:tcPr>
          <w:p w:rsidR="009B5295" w:rsidRPr="0078397E" w:rsidRDefault="009B5295" w:rsidP="00304399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:rsidR="009B5295" w:rsidRPr="0078397E" w:rsidRDefault="009B5295" w:rsidP="00304399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dxa"/>
          </w:tcPr>
          <w:p w:rsidR="009B5295" w:rsidRPr="0078397E" w:rsidRDefault="009B5295" w:rsidP="00304399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5295" w:rsidRPr="0078397E" w:rsidTr="009613D6">
        <w:tc>
          <w:tcPr>
            <w:tcW w:w="5098" w:type="dxa"/>
          </w:tcPr>
          <w:p w:rsidR="009B5295" w:rsidRPr="0078397E" w:rsidRDefault="009B5295" w:rsidP="00304399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 xml:space="preserve">Goutier, K.M.T., Jansen, S.L., </w:t>
            </w: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Horlings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, C.G.C., Kung, U.M. and </w:t>
            </w: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Allum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, J.H.J. (2010) The influence of walking speed and gender on trunk sway for the healthy young and older adults. </w:t>
            </w:r>
            <w:r w:rsidRPr="0078397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ge &amp; Ageing, </w:t>
            </w:r>
            <w:r w:rsidRPr="0078397E">
              <w:rPr>
                <w:rFonts w:ascii="Arial" w:hAnsi="Arial" w:cs="Arial"/>
                <w:sz w:val="20"/>
                <w:szCs w:val="20"/>
              </w:rPr>
              <w:t>39(5), 647-650</w:t>
            </w:r>
          </w:p>
        </w:tc>
        <w:tc>
          <w:tcPr>
            <w:tcW w:w="808" w:type="dxa"/>
          </w:tcPr>
          <w:p w:rsidR="009B5295" w:rsidRPr="0078397E" w:rsidRDefault="009B5295" w:rsidP="00304399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Goutier et al., (2010)</w:t>
            </w:r>
          </w:p>
        </w:tc>
        <w:tc>
          <w:tcPr>
            <w:tcW w:w="850" w:type="dxa"/>
          </w:tcPr>
          <w:p w:rsidR="009B5295" w:rsidRPr="0078397E" w:rsidRDefault="009B5295" w:rsidP="00304399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9B5295" w:rsidRPr="0078397E" w:rsidRDefault="009B5295" w:rsidP="00304399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 xml:space="preserve">X </w:t>
            </w:r>
          </w:p>
        </w:tc>
        <w:tc>
          <w:tcPr>
            <w:tcW w:w="799" w:type="dxa"/>
          </w:tcPr>
          <w:p w:rsidR="009B5295" w:rsidRPr="0078397E" w:rsidRDefault="009B5295" w:rsidP="00304399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8" w:type="dxa"/>
          </w:tcPr>
          <w:p w:rsidR="009B5295" w:rsidRPr="0078397E" w:rsidRDefault="009B5295" w:rsidP="00304399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9B5295" w:rsidRPr="0078397E" w:rsidRDefault="009B5295" w:rsidP="00304399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:rsidR="009B5295" w:rsidRPr="0078397E" w:rsidRDefault="009B5295" w:rsidP="00304399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:rsidR="009B5295" w:rsidRPr="0078397E" w:rsidRDefault="009B5295" w:rsidP="00304399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dxa"/>
          </w:tcPr>
          <w:p w:rsidR="009B5295" w:rsidRPr="0078397E" w:rsidRDefault="009B5295" w:rsidP="00304399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5295" w:rsidRPr="0078397E" w:rsidTr="009613D6">
        <w:tc>
          <w:tcPr>
            <w:tcW w:w="5098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Graafmans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, W.C., Lips, P., </w:t>
            </w: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Wijlhuizen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, G.J., </w:t>
            </w: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Pluijm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, S.M. and </w:t>
            </w: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Bouter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, L.M. (2003) Daily physical activity and the use of a walking aid in relation to falls in elderly people in a residential care setting. </w:t>
            </w:r>
            <w:proofErr w:type="spellStart"/>
            <w:r w:rsidRPr="0078397E">
              <w:rPr>
                <w:rFonts w:ascii="Arial" w:hAnsi="Arial" w:cs="Arial"/>
                <w:i/>
                <w:iCs/>
                <w:sz w:val="20"/>
                <w:szCs w:val="20"/>
              </w:rPr>
              <w:t>Zeitschrift</w:t>
            </w:r>
            <w:proofErr w:type="spellEnd"/>
            <w:r w:rsidRPr="0078397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Fur </w:t>
            </w:r>
            <w:proofErr w:type="spellStart"/>
            <w:r w:rsidRPr="0078397E">
              <w:rPr>
                <w:rFonts w:ascii="Arial" w:hAnsi="Arial" w:cs="Arial"/>
                <w:i/>
                <w:iCs/>
                <w:sz w:val="20"/>
                <w:szCs w:val="20"/>
              </w:rPr>
              <w:t>Gerontologie</w:t>
            </w:r>
            <w:proofErr w:type="spellEnd"/>
            <w:r w:rsidRPr="0078397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Und </w:t>
            </w:r>
            <w:proofErr w:type="spellStart"/>
            <w:r w:rsidRPr="0078397E">
              <w:rPr>
                <w:rFonts w:ascii="Arial" w:hAnsi="Arial" w:cs="Arial"/>
                <w:i/>
                <w:iCs/>
                <w:sz w:val="20"/>
                <w:szCs w:val="20"/>
              </w:rPr>
              <w:t>Geriatrie</w:t>
            </w:r>
            <w:proofErr w:type="spellEnd"/>
            <w:r w:rsidRPr="0078397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</w:t>
            </w:r>
            <w:r w:rsidRPr="0078397E">
              <w:rPr>
                <w:rFonts w:ascii="Arial" w:hAnsi="Arial" w:cs="Arial"/>
                <w:sz w:val="20"/>
                <w:szCs w:val="20"/>
              </w:rPr>
              <w:t xml:space="preserve">36(1), 23-28. </w:t>
            </w:r>
          </w:p>
        </w:tc>
        <w:tc>
          <w:tcPr>
            <w:tcW w:w="808" w:type="dxa"/>
          </w:tcPr>
          <w:p w:rsidR="009B5295" w:rsidRPr="0078397E" w:rsidRDefault="009B5295" w:rsidP="00304399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Graafmans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 et al., (2003)</w:t>
            </w:r>
          </w:p>
        </w:tc>
        <w:tc>
          <w:tcPr>
            <w:tcW w:w="850" w:type="dxa"/>
          </w:tcPr>
          <w:p w:rsidR="009B5295" w:rsidRPr="0078397E" w:rsidRDefault="009B5295" w:rsidP="00304399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9B5295" w:rsidRPr="0078397E" w:rsidRDefault="009B5295" w:rsidP="00304399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99" w:type="dxa"/>
          </w:tcPr>
          <w:p w:rsidR="009B5295" w:rsidRPr="0078397E" w:rsidRDefault="009B5295" w:rsidP="00304399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8" w:type="dxa"/>
          </w:tcPr>
          <w:p w:rsidR="009B5295" w:rsidRPr="0078397E" w:rsidRDefault="009B5295" w:rsidP="00304399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9B5295" w:rsidRPr="0078397E" w:rsidRDefault="009B5295" w:rsidP="00304399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X</w:t>
            </w:r>
          </w:p>
          <w:p w:rsidR="009B5295" w:rsidRPr="0078397E" w:rsidRDefault="009B5295" w:rsidP="00304399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Fall history</w:t>
            </w:r>
          </w:p>
        </w:tc>
        <w:tc>
          <w:tcPr>
            <w:tcW w:w="1275" w:type="dxa"/>
          </w:tcPr>
          <w:p w:rsidR="009B5295" w:rsidRPr="0078397E" w:rsidRDefault="009B5295" w:rsidP="00304399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:rsidR="009B5295" w:rsidRPr="0078397E" w:rsidRDefault="009B5295" w:rsidP="00304399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dxa"/>
          </w:tcPr>
          <w:p w:rsidR="009B5295" w:rsidRPr="0078397E" w:rsidRDefault="009B5295" w:rsidP="00304399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5295" w:rsidRPr="0078397E" w:rsidTr="009613D6">
        <w:tc>
          <w:tcPr>
            <w:tcW w:w="5098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Groessl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, E.J., Kaplan, R.M., </w:t>
            </w: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Rejeski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, W.J., </w:t>
            </w: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Katula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, J.A., King, A.C., Frierson, G., Glynn, N.W., Hsu, F.C., Walkup, M. and </w:t>
            </w: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Pahor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, M. (2007) Health-related quality of life in older adults at risk for disability. </w:t>
            </w:r>
            <w:r w:rsidRPr="0078397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merican Journal of Preventive Medicine, </w:t>
            </w:r>
            <w:r w:rsidRPr="0078397E">
              <w:rPr>
                <w:rFonts w:ascii="Arial" w:hAnsi="Arial" w:cs="Arial"/>
                <w:sz w:val="20"/>
                <w:szCs w:val="20"/>
              </w:rPr>
              <w:t xml:space="preserve">33(3), 214-218. </w:t>
            </w:r>
          </w:p>
        </w:tc>
        <w:tc>
          <w:tcPr>
            <w:tcW w:w="808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Gressl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 et al., (2007)</w:t>
            </w:r>
          </w:p>
        </w:tc>
        <w:tc>
          <w:tcPr>
            <w:tcW w:w="850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 xml:space="preserve">X </w:t>
            </w:r>
          </w:p>
        </w:tc>
        <w:tc>
          <w:tcPr>
            <w:tcW w:w="992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9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8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 xml:space="preserve">X </w:t>
            </w:r>
          </w:p>
        </w:tc>
        <w:tc>
          <w:tcPr>
            <w:tcW w:w="851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5295" w:rsidRPr="0078397E" w:rsidTr="009613D6">
        <w:tc>
          <w:tcPr>
            <w:tcW w:w="5098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808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 xml:space="preserve">No balance </w:t>
            </w:r>
            <w:r w:rsidRPr="0078397E">
              <w:rPr>
                <w:rFonts w:ascii="Arial" w:hAnsi="Arial" w:cs="Arial"/>
                <w:sz w:val="20"/>
                <w:szCs w:val="20"/>
              </w:rPr>
              <w:lastRenderedPageBreak/>
              <w:t>measure</w:t>
            </w:r>
          </w:p>
        </w:tc>
        <w:tc>
          <w:tcPr>
            <w:tcW w:w="992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lastRenderedPageBreak/>
              <w:t>No PA measure</w:t>
            </w:r>
          </w:p>
        </w:tc>
        <w:tc>
          <w:tcPr>
            <w:tcW w:w="799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328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Structured exercise/lab based</w:t>
            </w:r>
          </w:p>
        </w:tc>
        <w:tc>
          <w:tcPr>
            <w:tcW w:w="1134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Unhealthy population</w:t>
            </w:r>
          </w:p>
        </w:tc>
        <w:tc>
          <w:tcPr>
            <w:tcW w:w="1275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No comparison group</w:t>
            </w:r>
          </w:p>
        </w:tc>
        <w:tc>
          <w:tcPr>
            <w:tcW w:w="851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Study type</w:t>
            </w:r>
          </w:p>
        </w:tc>
        <w:tc>
          <w:tcPr>
            <w:tcW w:w="923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9B5295" w:rsidRPr="0078397E" w:rsidTr="009613D6">
        <w:tc>
          <w:tcPr>
            <w:tcW w:w="5098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8397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Guan H &amp; </w:t>
            </w:r>
            <w:proofErr w:type="spellStart"/>
            <w:r w:rsidRPr="0078397E">
              <w:rPr>
                <w:rFonts w:ascii="Arial" w:hAnsi="Arial" w:cs="Arial"/>
                <w:color w:val="000000" w:themeColor="text1"/>
                <w:sz w:val="20"/>
                <w:szCs w:val="20"/>
              </w:rPr>
              <w:t>Koceja</w:t>
            </w:r>
            <w:proofErr w:type="spellEnd"/>
            <w:r w:rsidRPr="0078397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DM (2011). Effects of long-term tai chi practice on balance and H-</w:t>
            </w:r>
            <w:proofErr w:type="spellStart"/>
            <w:r w:rsidRPr="0078397E">
              <w:rPr>
                <w:rFonts w:ascii="Arial" w:hAnsi="Arial" w:cs="Arial"/>
                <w:color w:val="000000" w:themeColor="text1"/>
                <w:sz w:val="20"/>
                <w:szCs w:val="20"/>
              </w:rPr>
              <w:t>refex</w:t>
            </w:r>
            <w:proofErr w:type="spellEnd"/>
            <w:r w:rsidRPr="0078397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characteristics. </w:t>
            </w:r>
            <w:proofErr w:type="spellStart"/>
            <w:r w:rsidRPr="0078397E">
              <w:rPr>
                <w:rFonts w:ascii="Arial" w:hAnsi="Arial" w:cs="Arial"/>
                <w:color w:val="000000" w:themeColor="text1"/>
                <w:sz w:val="20"/>
                <w:szCs w:val="20"/>
              </w:rPr>
              <w:t>Americain</w:t>
            </w:r>
            <w:proofErr w:type="spellEnd"/>
            <w:r w:rsidRPr="0078397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Journal of Chinese Medicine, 39(2) 251-260</w:t>
            </w:r>
          </w:p>
        </w:tc>
        <w:tc>
          <w:tcPr>
            <w:tcW w:w="808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Guan et al., (2011)</w:t>
            </w:r>
          </w:p>
        </w:tc>
        <w:tc>
          <w:tcPr>
            <w:tcW w:w="850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9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 xml:space="preserve">X </w:t>
            </w:r>
          </w:p>
        </w:tc>
        <w:tc>
          <w:tcPr>
            <w:tcW w:w="1328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5295" w:rsidRPr="0078397E" w:rsidTr="009613D6">
        <w:tc>
          <w:tcPr>
            <w:tcW w:w="5098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8397E">
              <w:rPr>
                <w:rFonts w:ascii="Arial" w:hAnsi="Arial" w:cs="Arial"/>
                <w:color w:val="000000" w:themeColor="text1"/>
                <w:sz w:val="20"/>
                <w:szCs w:val="20"/>
              </w:rPr>
              <w:t>Gudlaugsson</w:t>
            </w:r>
            <w:proofErr w:type="spellEnd"/>
            <w:r w:rsidRPr="0078397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J., </w:t>
            </w:r>
            <w:proofErr w:type="spellStart"/>
            <w:r w:rsidRPr="0078397E">
              <w:rPr>
                <w:rFonts w:ascii="Arial" w:hAnsi="Arial" w:cs="Arial"/>
                <w:color w:val="000000" w:themeColor="text1"/>
                <w:sz w:val="20"/>
                <w:szCs w:val="20"/>
              </w:rPr>
              <w:t>Aspelund</w:t>
            </w:r>
            <w:proofErr w:type="spellEnd"/>
            <w:r w:rsidRPr="0078397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T., </w:t>
            </w:r>
            <w:proofErr w:type="spellStart"/>
            <w:r w:rsidRPr="0078397E">
              <w:rPr>
                <w:rFonts w:ascii="Arial" w:hAnsi="Arial" w:cs="Arial"/>
                <w:color w:val="000000" w:themeColor="text1"/>
                <w:sz w:val="20"/>
                <w:szCs w:val="20"/>
              </w:rPr>
              <w:t>Gudnason</w:t>
            </w:r>
            <w:proofErr w:type="spellEnd"/>
            <w:r w:rsidRPr="0078397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V., </w:t>
            </w:r>
            <w:proofErr w:type="spellStart"/>
            <w:r w:rsidRPr="0078397E">
              <w:rPr>
                <w:rFonts w:ascii="Arial" w:hAnsi="Arial" w:cs="Arial"/>
                <w:color w:val="000000" w:themeColor="text1"/>
                <w:sz w:val="20"/>
                <w:szCs w:val="20"/>
              </w:rPr>
              <w:t>Olafsdottir</w:t>
            </w:r>
            <w:proofErr w:type="spellEnd"/>
            <w:r w:rsidRPr="0078397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A.S., Jonsson, P.V., </w:t>
            </w:r>
            <w:proofErr w:type="spellStart"/>
            <w:r w:rsidRPr="0078397E">
              <w:rPr>
                <w:rFonts w:ascii="Arial" w:hAnsi="Arial" w:cs="Arial"/>
                <w:color w:val="000000" w:themeColor="text1"/>
                <w:sz w:val="20"/>
                <w:szCs w:val="20"/>
              </w:rPr>
              <w:t>Arngrimsson</w:t>
            </w:r>
            <w:proofErr w:type="spellEnd"/>
            <w:r w:rsidRPr="0078397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S.A. and Johannsson, E. (2013) The effects of 6 months' multimodal training on functional performance, strength, endurance, and body mass index of older individuals. Are the benefits of training similar among women and men? </w:t>
            </w:r>
            <w:proofErr w:type="spellStart"/>
            <w:r w:rsidRPr="0078397E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Læknabla?i</w:t>
            </w:r>
            <w:proofErr w:type="spellEnd"/>
            <w:r w:rsidRPr="0078397E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?, </w:t>
            </w:r>
            <w:r w:rsidRPr="0078397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99(7-8), 331-337. </w:t>
            </w:r>
          </w:p>
        </w:tc>
        <w:tc>
          <w:tcPr>
            <w:tcW w:w="808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Gudlaugsson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 et al., (2013)</w:t>
            </w:r>
          </w:p>
        </w:tc>
        <w:tc>
          <w:tcPr>
            <w:tcW w:w="850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9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8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X</w:t>
            </w:r>
          </w:p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Walking performed indoors &amp; include endurance training</w:t>
            </w:r>
          </w:p>
        </w:tc>
        <w:tc>
          <w:tcPr>
            <w:tcW w:w="1134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5295" w:rsidRPr="0078397E" w:rsidTr="009613D6">
        <w:tc>
          <w:tcPr>
            <w:tcW w:w="5098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 xml:space="preserve">Gustafson, A.S., </w:t>
            </w: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Noaksson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, L., </w:t>
            </w: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Kronhed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, A.C., Moller, M. and Moller, C. (2000) Changes in balance performance in physically active elderly people aged 73-80. </w:t>
            </w:r>
            <w:r w:rsidRPr="0078397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Scandinavian Journal of Rehabilitation Medicine, </w:t>
            </w:r>
            <w:r w:rsidRPr="0078397E">
              <w:rPr>
                <w:rFonts w:ascii="Arial" w:hAnsi="Arial" w:cs="Arial"/>
                <w:sz w:val="20"/>
                <w:szCs w:val="20"/>
              </w:rPr>
              <w:t xml:space="preserve">32(4), 168-172. </w:t>
            </w:r>
          </w:p>
        </w:tc>
        <w:tc>
          <w:tcPr>
            <w:tcW w:w="808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Gustafson et al., (2000)</w:t>
            </w:r>
          </w:p>
        </w:tc>
        <w:tc>
          <w:tcPr>
            <w:tcW w:w="850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9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8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X</w:t>
            </w:r>
          </w:p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Hospitalized population</w:t>
            </w:r>
          </w:p>
        </w:tc>
        <w:tc>
          <w:tcPr>
            <w:tcW w:w="1275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5295" w:rsidRPr="0078397E" w:rsidTr="009613D6">
        <w:tc>
          <w:tcPr>
            <w:tcW w:w="5098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Halvarsson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, A., Olsson, E., </w:t>
            </w: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Faren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, E., </w:t>
            </w: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Pettersson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, A. and </w:t>
            </w: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Stahle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, A. (2011) Effects of new, individually adjusted, progressive balance group training for elderly people with fear of falling and tend to fall: A randomized controlled trial. </w:t>
            </w:r>
            <w:r w:rsidRPr="0078397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linical Rehabilitation, </w:t>
            </w:r>
            <w:r w:rsidRPr="0078397E">
              <w:rPr>
                <w:rFonts w:ascii="Arial" w:hAnsi="Arial" w:cs="Arial"/>
                <w:sz w:val="20"/>
                <w:szCs w:val="20"/>
              </w:rPr>
              <w:t xml:space="preserve">25(11), 1021-1031. </w:t>
            </w:r>
          </w:p>
        </w:tc>
        <w:tc>
          <w:tcPr>
            <w:tcW w:w="808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Halvarsson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 et al., (2011)</w:t>
            </w:r>
          </w:p>
        </w:tc>
        <w:tc>
          <w:tcPr>
            <w:tcW w:w="850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9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8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X</w:t>
            </w:r>
          </w:p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Fall history</w:t>
            </w:r>
          </w:p>
        </w:tc>
        <w:tc>
          <w:tcPr>
            <w:tcW w:w="1275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5295" w:rsidRPr="0078397E" w:rsidTr="009613D6">
        <w:tc>
          <w:tcPr>
            <w:tcW w:w="5098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Halvarsson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, A., </w:t>
            </w: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Franzén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, E., </w:t>
            </w: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Farén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, E., Olsson, E., </w:t>
            </w: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Oddsson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, L. and </w:t>
            </w: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Ståhle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, A. (2013) Long-term effects of new progressive group balance training for elderly people with increased risk of falling - a randomized controlled trial. </w:t>
            </w:r>
            <w:r w:rsidRPr="0078397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linical Rehabilitation, </w:t>
            </w:r>
            <w:r w:rsidRPr="0078397E">
              <w:rPr>
                <w:rFonts w:ascii="Arial" w:hAnsi="Arial" w:cs="Arial"/>
                <w:sz w:val="20"/>
                <w:szCs w:val="20"/>
              </w:rPr>
              <w:t xml:space="preserve">27(5), 450-458. </w:t>
            </w:r>
          </w:p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8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Halvarsson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 et al., (2013)</w:t>
            </w:r>
          </w:p>
        </w:tc>
        <w:tc>
          <w:tcPr>
            <w:tcW w:w="850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9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8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X</w:t>
            </w:r>
          </w:p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Fall history</w:t>
            </w:r>
          </w:p>
        </w:tc>
        <w:tc>
          <w:tcPr>
            <w:tcW w:w="1275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5295" w:rsidRPr="0078397E" w:rsidTr="009613D6">
        <w:tc>
          <w:tcPr>
            <w:tcW w:w="5098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808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No balance measure</w:t>
            </w:r>
          </w:p>
        </w:tc>
        <w:tc>
          <w:tcPr>
            <w:tcW w:w="992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No PA measure</w:t>
            </w:r>
          </w:p>
        </w:tc>
        <w:tc>
          <w:tcPr>
            <w:tcW w:w="799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328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Structured exercise/lab based</w:t>
            </w:r>
          </w:p>
        </w:tc>
        <w:tc>
          <w:tcPr>
            <w:tcW w:w="1134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Unhealthy population</w:t>
            </w:r>
          </w:p>
        </w:tc>
        <w:tc>
          <w:tcPr>
            <w:tcW w:w="1275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No comparison group</w:t>
            </w:r>
          </w:p>
        </w:tc>
        <w:tc>
          <w:tcPr>
            <w:tcW w:w="851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Study type</w:t>
            </w:r>
          </w:p>
        </w:tc>
        <w:tc>
          <w:tcPr>
            <w:tcW w:w="923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9B5295" w:rsidRPr="0078397E" w:rsidTr="009613D6">
        <w:tc>
          <w:tcPr>
            <w:tcW w:w="5098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lastRenderedPageBreak/>
              <w:t>Halvarsson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, A., Olsson, E., Elin, F., </w:t>
            </w: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Pettersson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, A. and </w:t>
            </w: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Stahle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, A. (2011) A new individually adjusted, progressive balance group training program for elderly with fear of falling and a tendency to fall. </w:t>
            </w:r>
            <w:r w:rsidRPr="0078397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hysiotherapy (United Kingdom), </w:t>
            </w:r>
            <w:r w:rsidRPr="0078397E">
              <w:rPr>
                <w:rFonts w:ascii="Arial" w:hAnsi="Arial" w:cs="Arial"/>
                <w:sz w:val="20"/>
                <w:szCs w:val="20"/>
              </w:rPr>
              <w:t xml:space="preserve">97, eS448-eS449. </w:t>
            </w:r>
          </w:p>
        </w:tc>
        <w:tc>
          <w:tcPr>
            <w:tcW w:w="808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Halvarsson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 et al., (2011)</w:t>
            </w:r>
          </w:p>
        </w:tc>
        <w:tc>
          <w:tcPr>
            <w:tcW w:w="850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9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8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X</w:t>
            </w:r>
          </w:p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Fall history</w:t>
            </w:r>
          </w:p>
        </w:tc>
        <w:tc>
          <w:tcPr>
            <w:tcW w:w="1275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5295" w:rsidRPr="0078397E" w:rsidTr="009613D6">
        <w:tc>
          <w:tcPr>
            <w:tcW w:w="5098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Heesch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, K.C., Byles, J.E. and Brown, W.J. (2008) Prospective association between physical activity and falls in community-dwelling older women. </w:t>
            </w:r>
            <w:r w:rsidRPr="0078397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Journal of Epidemiology &amp; Community Health, </w:t>
            </w:r>
            <w:r w:rsidRPr="0078397E">
              <w:rPr>
                <w:rFonts w:ascii="Arial" w:hAnsi="Arial" w:cs="Arial"/>
                <w:sz w:val="20"/>
                <w:szCs w:val="20"/>
              </w:rPr>
              <w:t xml:space="preserve">62(5), 421-426. </w:t>
            </w:r>
          </w:p>
        </w:tc>
        <w:tc>
          <w:tcPr>
            <w:tcW w:w="808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Heesch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 et al., (2008)</w:t>
            </w:r>
          </w:p>
        </w:tc>
        <w:tc>
          <w:tcPr>
            <w:tcW w:w="850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9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8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X</w:t>
            </w:r>
          </w:p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Fall history</w:t>
            </w:r>
          </w:p>
        </w:tc>
        <w:tc>
          <w:tcPr>
            <w:tcW w:w="1275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5295" w:rsidRPr="0078397E" w:rsidTr="009613D6">
        <w:tc>
          <w:tcPr>
            <w:tcW w:w="5098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Karinkanta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 S., </w:t>
            </w: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Heinonen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 A., </w:t>
            </w: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Sievanen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 H., </w:t>
            </w: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UusiRasi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 K. and </w:t>
            </w: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Kannus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, P. (2005) Factors predicting dynamic balance and quality of life in home-dwelling elderly women. </w:t>
            </w:r>
            <w:r w:rsidRPr="0078397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Gerontology, </w:t>
            </w:r>
            <w:r w:rsidRPr="0078397E">
              <w:rPr>
                <w:rFonts w:ascii="Arial" w:hAnsi="Arial" w:cs="Arial"/>
                <w:sz w:val="20"/>
                <w:szCs w:val="20"/>
              </w:rPr>
              <w:t xml:space="preserve">51(2), 116-121. </w:t>
            </w:r>
          </w:p>
        </w:tc>
        <w:tc>
          <w:tcPr>
            <w:tcW w:w="808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Karinkanta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 et al., (2005)</w:t>
            </w:r>
          </w:p>
        </w:tc>
        <w:tc>
          <w:tcPr>
            <w:tcW w:w="850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9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8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 xml:space="preserve">X </w:t>
            </w:r>
          </w:p>
        </w:tc>
        <w:tc>
          <w:tcPr>
            <w:tcW w:w="1275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51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5295" w:rsidRPr="0078397E" w:rsidTr="009613D6">
        <w:tc>
          <w:tcPr>
            <w:tcW w:w="5098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 xml:space="preserve">Kelsey J.L., Berry S.D., </w:t>
            </w: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ProcterGray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 E., Quach L., Nguyen U.S.D.T., Li W., Kiel D.P., </w:t>
            </w: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Lipsitz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 L.A. and Hannan, M.T. (2010) Indoor and outdoor falls in older adults are different: The maintenance of balance, independent living, intellect, and zest in the elderly of </w:t>
            </w: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boston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 study. </w:t>
            </w:r>
            <w:r w:rsidRPr="0078397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Journal of the American Geriatrics Society, </w:t>
            </w:r>
            <w:r w:rsidRPr="0078397E">
              <w:rPr>
                <w:rFonts w:ascii="Arial" w:hAnsi="Arial" w:cs="Arial"/>
                <w:sz w:val="20"/>
                <w:szCs w:val="20"/>
              </w:rPr>
              <w:t xml:space="preserve">58(11), 2135-2141. </w:t>
            </w:r>
          </w:p>
        </w:tc>
        <w:tc>
          <w:tcPr>
            <w:tcW w:w="808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Kelsey et al., (2010)</w:t>
            </w:r>
          </w:p>
        </w:tc>
        <w:tc>
          <w:tcPr>
            <w:tcW w:w="850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9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8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X</w:t>
            </w:r>
          </w:p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Fall history</w:t>
            </w:r>
          </w:p>
        </w:tc>
        <w:tc>
          <w:tcPr>
            <w:tcW w:w="1275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5295" w:rsidRPr="0078397E" w:rsidTr="009613D6">
        <w:tc>
          <w:tcPr>
            <w:tcW w:w="5098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 xml:space="preserve">Kermode-Scott, B. (2002) Healthy aging. </w:t>
            </w:r>
            <w:r w:rsidRPr="0078397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anadian Family Physician, </w:t>
            </w:r>
            <w:r w:rsidRPr="0078397E">
              <w:rPr>
                <w:rFonts w:ascii="Arial" w:hAnsi="Arial" w:cs="Arial"/>
                <w:sz w:val="20"/>
                <w:szCs w:val="20"/>
              </w:rPr>
              <w:t xml:space="preserve">48(JAN.) (pp 213-214), ate of </w:t>
            </w: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Pubaton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: 2002. </w:t>
            </w:r>
          </w:p>
        </w:tc>
        <w:tc>
          <w:tcPr>
            <w:tcW w:w="808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Kermode-Scott, (2002)</w:t>
            </w:r>
          </w:p>
        </w:tc>
        <w:tc>
          <w:tcPr>
            <w:tcW w:w="850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9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8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X Discussion paper</w:t>
            </w:r>
          </w:p>
        </w:tc>
        <w:tc>
          <w:tcPr>
            <w:tcW w:w="923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5295" w:rsidRPr="0078397E" w:rsidTr="009613D6">
        <w:tc>
          <w:tcPr>
            <w:tcW w:w="5098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 xml:space="preserve">Kim WJ. Chang M. </w:t>
            </w: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An,D.H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. (2014) Effects of a community-based fall prevention exercise program on activity participation. </w:t>
            </w:r>
            <w:r w:rsidRPr="0078397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Journal of Physical Therapy Science, </w:t>
            </w:r>
            <w:r w:rsidRPr="0078397E">
              <w:rPr>
                <w:rFonts w:ascii="Arial" w:hAnsi="Arial" w:cs="Arial"/>
                <w:sz w:val="20"/>
                <w:szCs w:val="20"/>
              </w:rPr>
              <w:t xml:space="preserve">26(5), 651-653. </w:t>
            </w:r>
          </w:p>
        </w:tc>
        <w:tc>
          <w:tcPr>
            <w:tcW w:w="808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Kim et al., (2014)</w:t>
            </w:r>
          </w:p>
        </w:tc>
        <w:tc>
          <w:tcPr>
            <w:tcW w:w="850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9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8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 xml:space="preserve">X </w:t>
            </w:r>
          </w:p>
        </w:tc>
        <w:tc>
          <w:tcPr>
            <w:tcW w:w="851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5295" w:rsidRPr="0078397E" w:rsidTr="009613D6">
        <w:tc>
          <w:tcPr>
            <w:tcW w:w="5098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Kolt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, G., Schofield, G.M., </w:t>
            </w: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Kerse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, N., Garrett, N. and Ashton, T. (2011) Healthy steps trial: Effectiveness of a pedometer-based green prescription for low-active older adults in primary care. </w:t>
            </w:r>
            <w:r w:rsidRPr="0078397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hysiotherapy (United Kingdom), </w:t>
            </w:r>
            <w:r w:rsidRPr="0078397E">
              <w:rPr>
                <w:rFonts w:ascii="Arial" w:hAnsi="Arial" w:cs="Arial"/>
                <w:sz w:val="20"/>
                <w:szCs w:val="20"/>
              </w:rPr>
              <w:t xml:space="preserve">97, eS630. </w:t>
            </w:r>
          </w:p>
        </w:tc>
        <w:tc>
          <w:tcPr>
            <w:tcW w:w="808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Kolt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 et al., (2011)</w:t>
            </w:r>
          </w:p>
        </w:tc>
        <w:tc>
          <w:tcPr>
            <w:tcW w:w="850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9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8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X</w:t>
            </w:r>
          </w:p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Protocol</w:t>
            </w:r>
          </w:p>
        </w:tc>
        <w:tc>
          <w:tcPr>
            <w:tcW w:w="923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5295" w:rsidRPr="0078397E" w:rsidTr="009613D6">
        <w:tc>
          <w:tcPr>
            <w:tcW w:w="5098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808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No balance measure</w:t>
            </w:r>
          </w:p>
        </w:tc>
        <w:tc>
          <w:tcPr>
            <w:tcW w:w="992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No PA measure</w:t>
            </w:r>
          </w:p>
        </w:tc>
        <w:tc>
          <w:tcPr>
            <w:tcW w:w="799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328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Structured exercise/lab based</w:t>
            </w:r>
          </w:p>
        </w:tc>
        <w:tc>
          <w:tcPr>
            <w:tcW w:w="1134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Unhealthy population</w:t>
            </w:r>
          </w:p>
        </w:tc>
        <w:tc>
          <w:tcPr>
            <w:tcW w:w="1275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No comparison group</w:t>
            </w:r>
          </w:p>
        </w:tc>
        <w:tc>
          <w:tcPr>
            <w:tcW w:w="851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Study type</w:t>
            </w:r>
          </w:p>
        </w:tc>
        <w:tc>
          <w:tcPr>
            <w:tcW w:w="923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9B5295" w:rsidRPr="0078397E" w:rsidTr="009613D6">
        <w:tc>
          <w:tcPr>
            <w:tcW w:w="5098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lastRenderedPageBreak/>
              <w:t xml:space="preserve">Kramer, B.J., Creekmur, B., Mitchell, M.N., Rose, D.J., </w:t>
            </w: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Pynoos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, J. and Rubenstein, L.Z. (2014) Community fall prevention programs: comparing three </w:t>
            </w: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InSTEP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 models by levels of intensity. </w:t>
            </w:r>
            <w:r w:rsidRPr="0078397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Journal of Aging &amp; Physical Activity, </w:t>
            </w:r>
            <w:r w:rsidRPr="0078397E">
              <w:rPr>
                <w:rFonts w:ascii="Arial" w:hAnsi="Arial" w:cs="Arial"/>
                <w:sz w:val="20"/>
                <w:szCs w:val="20"/>
              </w:rPr>
              <w:t xml:space="preserve">22(3), 372-379. </w:t>
            </w:r>
          </w:p>
        </w:tc>
        <w:tc>
          <w:tcPr>
            <w:tcW w:w="808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Kramer et al., (2014)</w:t>
            </w:r>
          </w:p>
        </w:tc>
        <w:tc>
          <w:tcPr>
            <w:tcW w:w="850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9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8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X</w:t>
            </w:r>
          </w:p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Flexibility training</w:t>
            </w:r>
          </w:p>
        </w:tc>
        <w:tc>
          <w:tcPr>
            <w:tcW w:w="1134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5295" w:rsidRPr="0078397E" w:rsidTr="009613D6">
        <w:tc>
          <w:tcPr>
            <w:tcW w:w="5098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 xml:space="preserve">Melo, C., </w:t>
            </w: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Kuisma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, R. and </w:t>
            </w: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Trew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, M. (2011) The impact of a specific, moderate and safe home-based exercise programme on fall risk factors in older </w:t>
            </w: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portuguese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 people. </w:t>
            </w:r>
            <w:r w:rsidRPr="0078397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hysiotherapy (United Kingdom), </w:t>
            </w:r>
            <w:r w:rsidRPr="0078397E">
              <w:rPr>
                <w:rFonts w:ascii="Arial" w:hAnsi="Arial" w:cs="Arial"/>
                <w:sz w:val="20"/>
                <w:szCs w:val="20"/>
              </w:rPr>
              <w:t xml:space="preserve">97, S799. </w:t>
            </w:r>
          </w:p>
        </w:tc>
        <w:tc>
          <w:tcPr>
            <w:tcW w:w="808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Melo et al., (2011)</w:t>
            </w:r>
          </w:p>
        </w:tc>
        <w:tc>
          <w:tcPr>
            <w:tcW w:w="850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9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8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X</w:t>
            </w:r>
          </w:p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Walking is part of the exercise programme but includes strengthening training exercise</w:t>
            </w:r>
          </w:p>
        </w:tc>
        <w:tc>
          <w:tcPr>
            <w:tcW w:w="1134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5295" w:rsidRPr="0078397E" w:rsidTr="009613D6">
        <w:tc>
          <w:tcPr>
            <w:tcW w:w="5098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 xml:space="preserve">Melzer, I., </w:t>
            </w: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Benjuya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, N. and </w:t>
            </w: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Kaplanski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, J. (2003) Effects of regular walking on postural stability in the elderly. </w:t>
            </w:r>
            <w:r w:rsidRPr="0078397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Gerontology, </w:t>
            </w:r>
            <w:r w:rsidRPr="0078397E">
              <w:rPr>
                <w:rFonts w:ascii="Arial" w:hAnsi="Arial" w:cs="Arial"/>
                <w:sz w:val="20"/>
                <w:szCs w:val="20"/>
              </w:rPr>
              <w:t xml:space="preserve">49(4), 240-245. </w:t>
            </w:r>
          </w:p>
        </w:tc>
        <w:tc>
          <w:tcPr>
            <w:tcW w:w="808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Melzer et al., (2003)</w:t>
            </w:r>
          </w:p>
        </w:tc>
        <w:tc>
          <w:tcPr>
            <w:tcW w:w="850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9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8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 xml:space="preserve">X </w:t>
            </w:r>
          </w:p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Retrospective case control study</w:t>
            </w:r>
          </w:p>
        </w:tc>
        <w:tc>
          <w:tcPr>
            <w:tcW w:w="923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5295" w:rsidRPr="0078397E" w:rsidTr="009613D6">
        <w:tc>
          <w:tcPr>
            <w:tcW w:w="5098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 xml:space="preserve">Melzer, I. and </w:t>
            </w: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Oddsson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, L. (2013) Improving balance control and self-reported lower extremity function in community-dwelling older adults: a randomized control trial. </w:t>
            </w:r>
            <w:r w:rsidRPr="0078397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linical Rehabilitation, </w:t>
            </w:r>
            <w:r w:rsidRPr="0078397E">
              <w:rPr>
                <w:rFonts w:ascii="Arial" w:hAnsi="Arial" w:cs="Arial"/>
                <w:sz w:val="20"/>
                <w:szCs w:val="20"/>
              </w:rPr>
              <w:t xml:space="preserve">27(3), 195-206. </w:t>
            </w:r>
          </w:p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8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Melzer et al., (2013)</w:t>
            </w:r>
          </w:p>
        </w:tc>
        <w:tc>
          <w:tcPr>
            <w:tcW w:w="850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9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8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X</w:t>
            </w:r>
          </w:p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Retrospective case control study</w:t>
            </w:r>
          </w:p>
        </w:tc>
        <w:tc>
          <w:tcPr>
            <w:tcW w:w="923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5295" w:rsidRPr="0078397E" w:rsidTr="009613D6">
        <w:tc>
          <w:tcPr>
            <w:tcW w:w="5098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808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No balance measure</w:t>
            </w:r>
          </w:p>
        </w:tc>
        <w:tc>
          <w:tcPr>
            <w:tcW w:w="992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No PA measure</w:t>
            </w:r>
          </w:p>
        </w:tc>
        <w:tc>
          <w:tcPr>
            <w:tcW w:w="799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328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Structured exercise/lab based</w:t>
            </w:r>
          </w:p>
        </w:tc>
        <w:tc>
          <w:tcPr>
            <w:tcW w:w="1134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Unhealthy population</w:t>
            </w:r>
          </w:p>
        </w:tc>
        <w:tc>
          <w:tcPr>
            <w:tcW w:w="1275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No comparison group</w:t>
            </w:r>
          </w:p>
        </w:tc>
        <w:tc>
          <w:tcPr>
            <w:tcW w:w="851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Study type</w:t>
            </w:r>
          </w:p>
        </w:tc>
        <w:tc>
          <w:tcPr>
            <w:tcW w:w="923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9B5295" w:rsidRPr="0078397E" w:rsidTr="009613D6">
        <w:tc>
          <w:tcPr>
            <w:tcW w:w="5098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Mendoza-</w:t>
            </w: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Ruvalcaba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, N.M. and Arias-Merino, E.D. (2015) "I am active": effects of a program to promote </w:t>
            </w:r>
            <w:r w:rsidRPr="0078397E">
              <w:rPr>
                <w:rFonts w:ascii="Arial" w:hAnsi="Arial" w:cs="Arial"/>
                <w:sz w:val="20"/>
                <w:szCs w:val="20"/>
              </w:rPr>
              <w:lastRenderedPageBreak/>
              <w:t xml:space="preserve">active aging. </w:t>
            </w:r>
            <w:r w:rsidRPr="0078397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linical Interventions in Aging, </w:t>
            </w:r>
            <w:r w:rsidRPr="0078397E">
              <w:rPr>
                <w:rFonts w:ascii="Arial" w:hAnsi="Arial" w:cs="Arial"/>
                <w:sz w:val="20"/>
                <w:szCs w:val="20"/>
              </w:rPr>
              <w:t xml:space="preserve">10, 829-837. </w:t>
            </w:r>
          </w:p>
        </w:tc>
        <w:tc>
          <w:tcPr>
            <w:tcW w:w="808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lastRenderedPageBreak/>
              <w:t>Mendoza-</w:t>
            </w: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lastRenderedPageBreak/>
              <w:t>Ruvalcaba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 &amp; Arias-Merino(2015)</w:t>
            </w:r>
          </w:p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9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8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X</w:t>
            </w:r>
          </w:p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lastRenderedPageBreak/>
              <w:t>Strength and balance exercise</w:t>
            </w:r>
          </w:p>
        </w:tc>
        <w:tc>
          <w:tcPr>
            <w:tcW w:w="1134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5295" w:rsidRPr="0078397E" w:rsidTr="009613D6">
        <w:tc>
          <w:tcPr>
            <w:tcW w:w="5098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Meuleman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, J.R., Hoffman, N.B., </w:t>
            </w: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Conlin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, M.M., Lowenthal, D.T., </w:t>
            </w: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Delafuente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, J.C. and Graves, J.E. (1992) Health status of the aged: medical profile of a group of functional elderly. </w:t>
            </w:r>
            <w:r w:rsidRPr="0078397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Southern Medical Journal, </w:t>
            </w:r>
            <w:r w:rsidRPr="0078397E">
              <w:rPr>
                <w:rFonts w:ascii="Arial" w:hAnsi="Arial" w:cs="Arial"/>
                <w:sz w:val="20"/>
                <w:szCs w:val="20"/>
              </w:rPr>
              <w:t xml:space="preserve">85(5), 464-468. </w:t>
            </w:r>
          </w:p>
        </w:tc>
        <w:tc>
          <w:tcPr>
            <w:tcW w:w="808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Meuleman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 et al., (1992)</w:t>
            </w:r>
          </w:p>
        </w:tc>
        <w:tc>
          <w:tcPr>
            <w:tcW w:w="850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9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8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X</w:t>
            </w:r>
          </w:p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X</w:t>
            </w:r>
          </w:p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 xml:space="preserve">Retrospective </w:t>
            </w: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analysi</w:t>
            </w:r>
            <w:proofErr w:type="spellEnd"/>
          </w:p>
        </w:tc>
        <w:tc>
          <w:tcPr>
            <w:tcW w:w="923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5295" w:rsidRPr="0078397E" w:rsidTr="009613D6">
        <w:tc>
          <w:tcPr>
            <w:tcW w:w="5098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MonteroOdasso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 M., </w:t>
            </w: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Schapira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 M., Soriano E.R., Varela M., Kaplan R., Camera L.A. and Mayorga, L.M. (2005) Gait velocity as a single predictor of adverse events in healthy seniors aged 75 years and older. </w:t>
            </w:r>
            <w:r w:rsidRPr="0078397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Journals of Gerontology - Series A Biological Sciences and Medical Sciences, </w:t>
            </w:r>
            <w:r w:rsidRPr="0078397E">
              <w:rPr>
                <w:rFonts w:ascii="Arial" w:hAnsi="Arial" w:cs="Arial"/>
                <w:sz w:val="20"/>
                <w:szCs w:val="20"/>
              </w:rPr>
              <w:t>60(10), 1304-1309.</w:t>
            </w:r>
          </w:p>
        </w:tc>
        <w:tc>
          <w:tcPr>
            <w:tcW w:w="808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Montero-</w:t>
            </w: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Odasso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 et al., 2005</w:t>
            </w:r>
          </w:p>
        </w:tc>
        <w:tc>
          <w:tcPr>
            <w:tcW w:w="850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 xml:space="preserve">X </w:t>
            </w:r>
          </w:p>
        </w:tc>
        <w:tc>
          <w:tcPr>
            <w:tcW w:w="799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8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5295" w:rsidRPr="0078397E" w:rsidTr="009613D6">
        <w:tc>
          <w:tcPr>
            <w:tcW w:w="5098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 xml:space="preserve">Musselman, K. and Brouwer, B. (Jul 2005) Gender-Related Differences in Physical Performance Among Seniors. </w:t>
            </w:r>
            <w:r w:rsidRPr="0078397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Journal of Aging and Physical Activity, </w:t>
            </w:r>
            <w:r w:rsidRPr="0078397E">
              <w:rPr>
                <w:rFonts w:ascii="Arial" w:hAnsi="Arial" w:cs="Arial"/>
                <w:sz w:val="20"/>
                <w:szCs w:val="20"/>
              </w:rPr>
              <w:t xml:space="preserve">13(3), 239-253. </w:t>
            </w:r>
          </w:p>
        </w:tc>
        <w:tc>
          <w:tcPr>
            <w:tcW w:w="808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Musselman et al (2005)</w:t>
            </w:r>
          </w:p>
        </w:tc>
        <w:tc>
          <w:tcPr>
            <w:tcW w:w="850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 xml:space="preserve">X </w:t>
            </w:r>
          </w:p>
        </w:tc>
        <w:tc>
          <w:tcPr>
            <w:tcW w:w="799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8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 xml:space="preserve">X </w:t>
            </w:r>
          </w:p>
        </w:tc>
        <w:tc>
          <w:tcPr>
            <w:tcW w:w="851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5295" w:rsidRPr="0078397E" w:rsidTr="009613D6">
        <w:tc>
          <w:tcPr>
            <w:tcW w:w="5098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 xml:space="preserve">Paterson, K., Hill, K. and </w:t>
            </w: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Lythgo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, N. (2011) Stride dynamics, gait variability and prospective falls risk in active community dwelling older women. </w:t>
            </w:r>
            <w:r w:rsidRPr="0078397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Gait &amp; Posture, </w:t>
            </w:r>
            <w:r w:rsidRPr="0078397E">
              <w:rPr>
                <w:rFonts w:ascii="Arial" w:hAnsi="Arial" w:cs="Arial"/>
                <w:sz w:val="20"/>
                <w:szCs w:val="20"/>
              </w:rPr>
              <w:t xml:space="preserve">33(2), 251-255. </w:t>
            </w:r>
          </w:p>
        </w:tc>
        <w:tc>
          <w:tcPr>
            <w:tcW w:w="808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Paterson et al (2011)</w:t>
            </w:r>
          </w:p>
        </w:tc>
        <w:tc>
          <w:tcPr>
            <w:tcW w:w="850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 xml:space="preserve">X </w:t>
            </w:r>
          </w:p>
        </w:tc>
        <w:tc>
          <w:tcPr>
            <w:tcW w:w="799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8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5295" w:rsidRPr="0078397E" w:rsidTr="009613D6">
        <w:tc>
          <w:tcPr>
            <w:tcW w:w="5098" w:type="dxa"/>
          </w:tcPr>
          <w:p w:rsidR="009B5295" w:rsidRPr="0078397E" w:rsidRDefault="009B5295" w:rsidP="00BA6185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Pober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, D.M., </w:t>
            </w: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Freedson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, P.S., Kline, G.M., McInnis, K.J. and </w:t>
            </w: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Rippe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, J.M. (2002) Relationship of age to selected fitness and health related measures in healthy adults ages 40 to 79 years. </w:t>
            </w:r>
            <w:r w:rsidRPr="0078397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linical Exercise Physiology, </w:t>
            </w:r>
            <w:r w:rsidRPr="0078397E">
              <w:rPr>
                <w:rFonts w:ascii="Arial" w:hAnsi="Arial" w:cs="Arial"/>
                <w:sz w:val="20"/>
                <w:szCs w:val="20"/>
              </w:rPr>
              <w:t xml:space="preserve">4(2), 108-119 12p. </w:t>
            </w:r>
          </w:p>
        </w:tc>
        <w:tc>
          <w:tcPr>
            <w:tcW w:w="808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Pober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 et al (2002)</w:t>
            </w:r>
          </w:p>
        </w:tc>
        <w:tc>
          <w:tcPr>
            <w:tcW w:w="850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9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8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51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5295" w:rsidRPr="0078397E" w:rsidTr="009613D6">
        <w:tc>
          <w:tcPr>
            <w:tcW w:w="5098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808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No balance measure</w:t>
            </w:r>
          </w:p>
        </w:tc>
        <w:tc>
          <w:tcPr>
            <w:tcW w:w="992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No PA measure</w:t>
            </w:r>
          </w:p>
        </w:tc>
        <w:tc>
          <w:tcPr>
            <w:tcW w:w="799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328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Structured exercise/lab based</w:t>
            </w:r>
          </w:p>
        </w:tc>
        <w:tc>
          <w:tcPr>
            <w:tcW w:w="1134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Unhealthy population</w:t>
            </w:r>
          </w:p>
        </w:tc>
        <w:tc>
          <w:tcPr>
            <w:tcW w:w="1275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No comparison group</w:t>
            </w:r>
          </w:p>
        </w:tc>
        <w:tc>
          <w:tcPr>
            <w:tcW w:w="851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Study type</w:t>
            </w:r>
          </w:p>
        </w:tc>
        <w:tc>
          <w:tcPr>
            <w:tcW w:w="923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9B5295" w:rsidRPr="0078397E" w:rsidTr="009613D6">
        <w:tc>
          <w:tcPr>
            <w:tcW w:w="5098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lastRenderedPageBreak/>
              <w:t xml:space="preserve">Rosano, C., </w:t>
            </w: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Simonsick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, E.M., Harris, T.B., </w:t>
            </w: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Kritchevsky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, S.B., Brach, J., </w:t>
            </w: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Visser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, M., </w:t>
            </w: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Yaffe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, K. and Newman, A.B. (2005) Association between physical and cognitive function in healthy elderly: the health, aging and body composition study. </w:t>
            </w:r>
            <w:r w:rsidRPr="0078397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Neuroepidemiology, </w:t>
            </w:r>
            <w:r w:rsidRPr="0078397E">
              <w:rPr>
                <w:rFonts w:ascii="Arial" w:hAnsi="Arial" w:cs="Arial"/>
                <w:sz w:val="20"/>
                <w:szCs w:val="20"/>
              </w:rPr>
              <w:t xml:space="preserve">24(1-2), 8-14. </w:t>
            </w:r>
          </w:p>
        </w:tc>
        <w:tc>
          <w:tcPr>
            <w:tcW w:w="808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Rosano et al (2005)</w:t>
            </w:r>
          </w:p>
        </w:tc>
        <w:tc>
          <w:tcPr>
            <w:tcW w:w="850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9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8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 xml:space="preserve">X </w:t>
            </w:r>
          </w:p>
        </w:tc>
        <w:tc>
          <w:tcPr>
            <w:tcW w:w="851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5295" w:rsidRPr="0078397E" w:rsidTr="009613D6">
        <w:tc>
          <w:tcPr>
            <w:tcW w:w="5098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 xml:space="preserve">Tsang W.W.N., Gao K.L. and </w:t>
            </w: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HuiChan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, C.W.Y. (2011.) Effects of golfing on postural control and confidence in older adults. </w:t>
            </w:r>
            <w:r w:rsidRPr="0078397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hysiotherapy (United Kingdom), </w:t>
            </w:r>
            <w:r w:rsidRPr="0078397E">
              <w:rPr>
                <w:rFonts w:ascii="Arial" w:hAnsi="Arial" w:cs="Arial"/>
                <w:sz w:val="20"/>
                <w:szCs w:val="20"/>
              </w:rPr>
              <w:t>97, eS1255-eS1256.</w:t>
            </w:r>
          </w:p>
        </w:tc>
        <w:tc>
          <w:tcPr>
            <w:tcW w:w="808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Tsang et al (2011)</w:t>
            </w:r>
          </w:p>
        </w:tc>
        <w:tc>
          <w:tcPr>
            <w:tcW w:w="850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9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8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dxa"/>
          </w:tcPr>
          <w:p w:rsidR="00FE1F11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 xml:space="preserve">X </w:t>
            </w:r>
          </w:p>
          <w:p w:rsidR="009B5295" w:rsidRPr="0078397E" w:rsidRDefault="00FE1F11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="009B5295" w:rsidRPr="0078397E">
              <w:rPr>
                <w:rFonts w:ascii="Arial" w:hAnsi="Arial" w:cs="Arial"/>
                <w:sz w:val="20"/>
                <w:szCs w:val="20"/>
              </w:rPr>
              <w:t xml:space="preserve">o </w:t>
            </w:r>
            <w:r>
              <w:rPr>
                <w:rFonts w:ascii="Arial" w:hAnsi="Arial" w:cs="Arial"/>
                <w:sz w:val="20"/>
                <w:szCs w:val="20"/>
              </w:rPr>
              <w:t>UK</w:t>
            </w:r>
            <w:r w:rsidR="009B5295" w:rsidRPr="0078397E">
              <w:rPr>
                <w:rFonts w:ascii="Arial" w:hAnsi="Arial" w:cs="Arial"/>
                <w:sz w:val="20"/>
                <w:szCs w:val="20"/>
              </w:rPr>
              <w:t xml:space="preserve"> locations</w:t>
            </w:r>
          </w:p>
        </w:tc>
      </w:tr>
      <w:tr w:rsidR="009B5295" w:rsidRPr="0078397E" w:rsidTr="009613D6">
        <w:tc>
          <w:tcPr>
            <w:tcW w:w="5098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 xml:space="preserve">Valentine, R.J., </w:t>
            </w: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Misic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, M.M., </w:t>
            </w: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Rosengren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, K.S., Woods, J.A. and Evans, E.M. (2009) Sex impacts the relation between body composition and physical function in older adults. </w:t>
            </w:r>
            <w:r w:rsidRPr="0078397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Menopause, </w:t>
            </w:r>
            <w:r w:rsidRPr="0078397E">
              <w:rPr>
                <w:rFonts w:ascii="Arial" w:hAnsi="Arial" w:cs="Arial"/>
                <w:sz w:val="20"/>
                <w:szCs w:val="20"/>
              </w:rPr>
              <w:t xml:space="preserve">16(3), 518-523. </w:t>
            </w:r>
          </w:p>
        </w:tc>
        <w:tc>
          <w:tcPr>
            <w:tcW w:w="808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Valentine et al (2009)</w:t>
            </w:r>
          </w:p>
        </w:tc>
        <w:tc>
          <w:tcPr>
            <w:tcW w:w="850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9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8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X</w:t>
            </w:r>
          </w:p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5295" w:rsidRPr="0078397E" w:rsidTr="009613D6">
        <w:tc>
          <w:tcPr>
            <w:tcW w:w="5098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 xml:space="preserve">Van Dijk GP, </w:t>
            </w: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Lenssen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 AF, </w:t>
            </w: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Kingma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 H &amp; </w:t>
            </w: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Lodder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 J. (2013) Taekwondo </w:t>
            </w: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traininf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 improves balance in volunteers over 40. Frontiers in Aging Neuroscience. Volume 5 Article 10 1-6</w:t>
            </w:r>
          </w:p>
        </w:tc>
        <w:tc>
          <w:tcPr>
            <w:tcW w:w="808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Van Dijk et al., 2013</w:t>
            </w:r>
          </w:p>
        </w:tc>
        <w:tc>
          <w:tcPr>
            <w:tcW w:w="850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9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8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 xml:space="preserve">X </w:t>
            </w:r>
          </w:p>
        </w:tc>
        <w:tc>
          <w:tcPr>
            <w:tcW w:w="851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5295" w:rsidRPr="0078397E" w:rsidTr="009613D6">
        <w:tc>
          <w:tcPr>
            <w:tcW w:w="5098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 xml:space="preserve">Yamada, T. and </w:t>
            </w: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Demura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, S. (2009) Relationships between ground reaction force parameters during a </w:t>
            </w:r>
            <w:proofErr w:type="spellStart"/>
            <w:r w:rsidRPr="0078397E">
              <w:rPr>
                <w:rFonts w:ascii="Arial" w:hAnsi="Arial" w:cs="Arial"/>
                <w:sz w:val="20"/>
                <w:szCs w:val="20"/>
              </w:rPr>
              <w:t>sit</w:t>
            </w:r>
            <w:proofErr w:type="spellEnd"/>
            <w:r w:rsidRPr="0078397E">
              <w:rPr>
                <w:rFonts w:ascii="Arial" w:hAnsi="Arial" w:cs="Arial"/>
                <w:sz w:val="20"/>
                <w:szCs w:val="20"/>
              </w:rPr>
              <w:t xml:space="preserve">-to-stand movement and physical activity and falling risk of the elderly and a comparison of the movement characteristics between the young and the elderly. </w:t>
            </w:r>
            <w:r w:rsidRPr="0078397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rchives of Gerontology and Geriatrics, </w:t>
            </w:r>
            <w:r w:rsidRPr="0078397E">
              <w:rPr>
                <w:rFonts w:ascii="Arial" w:hAnsi="Arial" w:cs="Arial"/>
                <w:sz w:val="20"/>
                <w:szCs w:val="20"/>
              </w:rPr>
              <w:t xml:space="preserve">48(1), 73-77. </w:t>
            </w:r>
          </w:p>
        </w:tc>
        <w:tc>
          <w:tcPr>
            <w:tcW w:w="808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Yamada et al (2009)</w:t>
            </w:r>
          </w:p>
        </w:tc>
        <w:tc>
          <w:tcPr>
            <w:tcW w:w="850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9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8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:rsidR="009B5295" w:rsidRPr="0078397E" w:rsidRDefault="00DE3A0F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8397E">
              <w:rPr>
                <w:rFonts w:ascii="Arial" w:hAnsi="Arial" w:cs="Arial"/>
                <w:sz w:val="20"/>
                <w:szCs w:val="20"/>
              </w:rPr>
              <w:t>X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dxa"/>
          </w:tcPr>
          <w:p w:rsidR="009B5295" w:rsidRPr="0078397E" w:rsidRDefault="009B5295" w:rsidP="005E38C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8D7917" w:rsidRDefault="008D7917">
      <w:pPr>
        <w:pStyle w:val="NormalWeb"/>
        <w:rPr>
          <w:rFonts w:ascii="Verdana" w:hAnsi="Verdana"/>
          <w:sz w:val="18"/>
          <w:szCs w:val="18"/>
        </w:rPr>
      </w:pPr>
    </w:p>
    <w:sectPr w:rsidR="008D7917" w:rsidSect="007809A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636728"/>
    <w:multiLevelType w:val="hybridMultilevel"/>
    <w:tmpl w:val="8670F69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6F86"/>
    <w:rsid w:val="00015B38"/>
    <w:rsid w:val="00027061"/>
    <w:rsid w:val="0005374F"/>
    <w:rsid w:val="00064D4E"/>
    <w:rsid w:val="000A7545"/>
    <w:rsid w:val="000D7C2C"/>
    <w:rsid w:val="000F6E4F"/>
    <w:rsid w:val="00127563"/>
    <w:rsid w:val="00135020"/>
    <w:rsid w:val="00154ADE"/>
    <w:rsid w:val="00154D33"/>
    <w:rsid w:val="0016630D"/>
    <w:rsid w:val="001E7E4B"/>
    <w:rsid w:val="001F2CAA"/>
    <w:rsid w:val="002110EC"/>
    <w:rsid w:val="0024023B"/>
    <w:rsid w:val="00263430"/>
    <w:rsid w:val="002665FB"/>
    <w:rsid w:val="0028289D"/>
    <w:rsid w:val="00285D22"/>
    <w:rsid w:val="00286C05"/>
    <w:rsid w:val="00296BAF"/>
    <w:rsid w:val="00297DAA"/>
    <w:rsid w:val="002E4847"/>
    <w:rsid w:val="00303A73"/>
    <w:rsid w:val="00304399"/>
    <w:rsid w:val="003303DC"/>
    <w:rsid w:val="00356BFC"/>
    <w:rsid w:val="00364C72"/>
    <w:rsid w:val="00385925"/>
    <w:rsid w:val="003A7D22"/>
    <w:rsid w:val="003F3D0A"/>
    <w:rsid w:val="004053D0"/>
    <w:rsid w:val="00452F7F"/>
    <w:rsid w:val="0046130C"/>
    <w:rsid w:val="00475DBA"/>
    <w:rsid w:val="004B32CD"/>
    <w:rsid w:val="004D28E6"/>
    <w:rsid w:val="005114F3"/>
    <w:rsid w:val="005116C0"/>
    <w:rsid w:val="005139BC"/>
    <w:rsid w:val="0052780E"/>
    <w:rsid w:val="00553EA0"/>
    <w:rsid w:val="005B175C"/>
    <w:rsid w:val="005B548E"/>
    <w:rsid w:val="005E38C0"/>
    <w:rsid w:val="005E404A"/>
    <w:rsid w:val="005F5162"/>
    <w:rsid w:val="00603B89"/>
    <w:rsid w:val="006507D4"/>
    <w:rsid w:val="00692B53"/>
    <w:rsid w:val="006B38AE"/>
    <w:rsid w:val="006B75F9"/>
    <w:rsid w:val="006C592A"/>
    <w:rsid w:val="006D2417"/>
    <w:rsid w:val="006F24A6"/>
    <w:rsid w:val="007303EC"/>
    <w:rsid w:val="007331CE"/>
    <w:rsid w:val="00774271"/>
    <w:rsid w:val="007809A2"/>
    <w:rsid w:val="0078397E"/>
    <w:rsid w:val="00784D82"/>
    <w:rsid w:val="007A556C"/>
    <w:rsid w:val="007D1E12"/>
    <w:rsid w:val="007D475C"/>
    <w:rsid w:val="007E6352"/>
    <w:rsid w:val="007F55D3"/>
    <w:rsid w:val="00801E3A"/>
    <w:rsid w:val="00811F15"/>
    <w:rsid w:val="00884219"/>
    <w:rsid w:val="00896697"/>
    <w:rsid w:val="00897499"/>
    <w:rsid w:val="008D7917"/>
    <w:rsid w:val="008E761D"/>
    <w:rsid w:val="00910957"/>
    <w:rsid w:val="00917F6F"/>
    <w:rsid w:val="00942C77"/>
    <w:rsid w:val="00946F86"/>
    <w:rsid w:val="00954CC4"/>
    <w:rsid w:val="009613D6"/>
    <w:rsid w:val="0099173F"/>
    <w:rsid w:val="009A1051"/>
    <w:rsid w:val="009B5295"/>
    <w:rsid w:val="009E4871"/>
    <w:rsid w:val="009E4A1B"/>
    <w:rsid w:val="009F2917"/>
    <w:rsid w:val="009F5226"/>
    <w:rsid w:val="00A53E12"/>
    <w:rsid w:val="00A82D2E"/>
    <w:rsid w:val="00AF0AC5"/>
    <w:rsid w:val="00AF3A84"/>
    <w:rsid w:val="00B15009"/>
    <w:rsid w:val="00B2249B"/>
    <w:rsid w:val="00B46A75"/>
    <w:rsid w:val="00B56954"/>
    <w:rsid w:val="00B77FD5"/>
    <w:rsid w:val="00B864C8"/>
    <w:rsid w:val="00BA6185"/>
    <w:rsid w:val="00BF62F3"/>
    <w:rsid w:val="00C00769"/>
    <w:rsid w:val="00C04AA5"/>
    <w:rsid w:val="00C16E5D"/>
    <w:rsid w:val="00C207B5"/>
    <w:rsid w:val="00C20F61"/>
    <w:rsid w:val="00C21B31"/>
    <w:rsid w:val="00C413BD"/>
    <w:rsid w:val="00C4256F"/>
    <w:rsid w:val="00C4365E"/>
    <w:rsid w:val="00C91499"/>
    <w:rsid w:val="00C953DF"/>
    <w:rsid w:val="00CA048A"/>
    <w:rsid w:val="00CA3228"/>
    <w:rsid w:val="00CA5A69"/>
    <w:rsid w:val="00CC3DC5"/>
    <w:rsid w:val="00CF4EBF"/>
    <w:rsid w:val="00D25C82"/>
    <w:rsid w:val="00D65E9C"/>
    <w:rsid w:val="00D719E3"/>
    <w:rsid w:val="00D87C9F"/>
    <w:rsid w:val="00D92307"/>
    <w:rsid w:val="00DA05C8"/>
    <w:rsid w:val="00DA323E"/>
    <w:rsid w:val="00DC17DD"/>
    <w:rsid w:val="00DC7ECF"/>
    <w:rsid w:val="00DD2A19"/>
    <w:rsid w:val="00DE3A0F"/>
    <w:rsid w:val="00E06E6A"/>
    <w:rsid w:val="00E13E0F"/>
    <w:rsid w:val="00E65851"/>
    <w:rsid w:val="00E92F24"/>
    <w:rsid w:val="00E95452"/>
    <w:rsid w:val="00ED7179"/>
    <w:rsid w:val="00ED71B6"/>
    <w:rsid w:val="00EF193D"/>
    <w:rsid w:val="00F325EC"/>
    <w:rsid w:val="00F63AF7"/>
    <w:rsid w:val="00F721B0"/>
    <w:rsid w:val="00F76357"/>
    <w:rsid w:val="00F83A0D"/>
    <w:rsid w:val="00FB41AE"/>
    <w:rsid w:val="00FE1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F847BE-DCE4-4208-88AA-50657097F8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f">
    <w:name w:val="tf"/>
    <w:basedOn w:val="Normal"/>
    <w:pPr>
      <w:spacing w:before="100" w:beforeAutospacing="1" w:after="100" w:afterAutospacing="1"/>
    </w:pPr>
    <w:rPr>
      <w:rFonts w:ascii="Verdana" w:hAnsi="Verdana"/>
      <w:sz w:val="18"/>
      <w:szCs w:val="18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59"/>
    <w:rsid w:val="00553E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413B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13BD"/>
    <w:rPr>
      <w:rFonts w:ascii="Segoe UI" w:hAnsi="Segoe UI" w:cs="Segoe UI"/>
      <w:sz w:val="18"/>
      <w:szCs w:val="18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7D1E12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6C592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encoding w:val="unicode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9</Pages>
  <Words>2268</Words>
  <Characters>12934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oQuest</Company>
  <LinksUpToDate>false</LinksUpToDate>
  <CharactersWithSpaces>15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fWorks</dc:creator>
  <cp:keywords/>
  <dc:description/>
  <cp:lastModifiedBy>Ilona McMullan</cp:lastModifiedBy>
  <cp:revision>43</cp:revision>
  <cp:lastPrinted>2016-09-15T12:59:00Z</cp:lastPrinted>
  <dcterms:created xsi:type="dcterms:W3CDTF">2017-03-10T16:48:00Z</dcterms:created>
  <dcterms:modified xsi:type="dcterms:W3CDTF">2017-12-08T14:41:00Z</dcterms:modified>
</cp:coreProperties>
</file>